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FD89A" w14:textId="407F95F7" w:rsidR="00E76E95" w:rsidRDefault="00E76E95">
      <w:pPr>
        <w:rPr>
          <w:rFonts w:ascii="Times New Roman" w:hAnsi="Times New Roman" w:cs="Times New Roman"/>
          <w:b/>
          <w:bCs/>
          <w:lang w:val="en-US"/>
        </w:rPr>
      </w:pPr>
      <w:r w:rsidRPr="00E76E95">
        <w:rPr>
          <w:rFonts w:ascii="Times New Roman" w:hAnsi="Times New Roman" w:cs="Times New Roman"/>
          <w:b/>
          <w:bCs/>
          <w:lang w:val="en-US"/>
        </w:rPr>
        <w:t xml:space="preserve">Supplementary Digital Material 2: Supplementary Table </w:t>
      </w:r>
      <w:r w:rsidR="00CB41E6">
        <w:rPr>
          <w:rFonts w:ascii="Times New Roman" w:hAnsi="Times New Roman" w:cs="Times New Roman"/>
          <w:b/>
          <w:bCs/>
          <w:lang w:val="en-US"/>
        </w:rPr>
        <w:t>3</w:t>
      </w:r>
      <w:r w:rsidRPr="00E76E95">
        <w:rPr>
          <w:rFonts w:ascii="Times New Roman" w:hAnsi="Times New Roman" w:cs="Times New Roman"/>
          <w:b/>
          <w:bCs/>
          <w:lang w:val="en-US"/>
        </w:rPr>
        <w:t xml:space="preserve"> online content only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Pr="00E76E95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788301E7" w14:textId="52E97F27" w:rsidR="009E5C58" w:rsidRPr="00E76E95" w:rsidRDefault="00A60AE3">
      <w:pPr>
        <w:rPr>
          <w:rFonts w:ascii="Times New Roman" w:hAnsi="Times New Roman" w:cs="Times New Roman"/>
          <w:lang w:val="en-US"/>
        </w:rPr>
      </w:pPr>
      <w:r w:rsidRPr="00E76E95">
        <w:rPr>
          <w:rFonts w:ascii="Times New Roman" w:hAnsi="Times New Roman" w:cs="Times New Roman"/>
          <w:lang w:val="en-US"/>
        </w:rPr>
        <w:t xml:space="preserve">Quality assessment </w:t>
      </w:r>
      <w:r w:rsidR="0091004F" w:rsidRPr="00E76E95">
        <w:rPr>
          <w:rFonts w:ascii="Times New Roman" w:hAnsi="Times New Roman" w:cs="Times New Roman"/>
          <w:lang w:val="en-US"/>
        </w:rPr>
        <w:t xml:space="preserve">of included systematic reviews </w:t>
      </w:r>
      <w:r w:rsidRPr="00E76E95">
        <w:rPr>
          <w:rFonts w:ascii="Times New Roman" w:hAnsi="Times New Roman" w:cs="Times New Roman"/>
          <w:lang w:val="en-US"/>
        </w:rPr>
        <w:t xml:space="preserve">through </w:t>
      </w:r>
      <w:r w:rsidR="002729B6" w:rsidRPr="00E76E95">
        <w:rPr>
          <w:rFonts w:ascii="Times New Roman" w:hAnsi="Times New Roman" w:cs="Times New Roman"/>
          <w:lang w:val="en-US"/>
        </w:rPr>
        <w:t>AMSTAR</w:t>
      </w:r>
      <w:r w:rsidR="00577320" w:rsidRPr="00E76E95">
        <w:rPr>
          <w:rFonts w:ascii="Times New Roman" w:hAnsi="Times New Roman" w:cs="Times New Roman"/>
          <w:lang w:val="en-US"/>
        </w:rPr>
        <w:t xml:space="preserve"> </w:t>
      </w:r>
      <w:r w:rsidR="006525E1" w:rsidRPr="00E76E95">
        <w:rPr>
          <w:rFonts w:ascii="Times New Roman" w:hAnsi="Times New Roman" w:cs="Times New Roman"/>
          <w:lang w:val="en-US"/>
        </w:rPr>
        <w:t xml:space="preserve">2 </w:t>
      </w:r>
      <w:r w:rsidR="00577320" w:rsidRPr="00E76E95">
        <w:rPr>
          <w:rFonts w:ascii="Times New Roman" w:hAnsi="Times New Roman" w:cs="Times New Roman"/>
          <w:lang w:val="en-US"/>
        </w:rPr>
        <w:t>(Assessing the Methodological Quality of Systematic Reviews)</w:t>
      </w:r>
      <w:r w:rsidR="006525E1" w:rsidRPr="00E76E95">
        <w:rPr>
          <w:rFonts w:ascii="Times New Roman" w:hAnsi="Times New Roman" w:cs="Times New Roman"/>
          <w:lang w:val="en-US"/>
        </w:rPr>
        <w:t>.</w:t>
      </w:r>
      <w:r w:rsidR="00AC040C" w:rsidRPr="00E76E95">
        <w:rPr>
          <w:rFonts w:ascii="Times New Roman" w:hAnsi="Times New Roman" w:cs="Times New Roman"/>
          <w:lang w:val="en-US"/>
        </w:rPr>
        <w:t xml:space="preserve"> </w:t>
      </w:r>
    </w:p>
    <w:p w14:paraId="23061550" w14:textId="3B6C5D14" w:rsidR="002729B6" w:rsidRPr="00D33FA7" w:rsidRDefault="002729B6">
      <w:pPr>
        <w:rPr>
          <w:i/>
          <w:iCs/>
          <w:lang w:val="en-US"/>
        </w:rPr>
      </w:pPr>
    </w:p>
    <w:tbl>
      <w:tblPr>
        <w:tblStyle w:val="Grigliatabella"/>
        <w:tblW w:w="0" w:type="auto"/>
        <w:tblInd w:w="-147" w:type="dxa"/>
        <w:tblLayout w:type="fixed"/>
        <w:tblLook w:val="04A0" w:firstRow="1" w:lastRow="0" w:firstColumn="1" w:lastColumn="0" w:noHBand="0" w:noVBand="1"/>
      </w:tblPr>
      <w:tblGrid>
        <w:gridCol w:w="1560"/>
        <w:gridCol w:w="660"/>
        <w:gridCol w:w="661"/>
        <w:gridCol w:w="660"/>
        <w:gridCol w:w="661"/>
        <w:gridCol w:w="660"/>
        <w:gridCol w:w="661"/>
        <w:gridCol w:w="660"/>
        <w:gridCol w:w="661"/>
        <w:gridCol w:w="660"/>
        <w:gridCol w:w="661"/>
        <w:gridCol w:w="660"/>
        <w:gridCol w:w="661"/>
        <w:gridCol w:w="660"/>
        <w:gridCol w:w="661"/>
        <w:gridCol w:w="660"/>
        <w:gridCol w:w="661"/>
        <w:gridCol w:w="1222"/>
      </w:tblGrid>
      <w:tr w:rsidR="0080529E" w:rsidRPr="0080529E" w14:paraId="35878F11" w14:textId="77777777" w:rsidTr="0080529E">
        <w:tc>
          <w:tcPr>
            <w:tcW w:w="1560" w:type="dxa"/>
            <w:vMerge w:val="restart"/>
            <w:shd w:val="clear" w:color="auto" w:fill="auto"/>
            <w:vAlign w:val="center"/>
          </w:tcPr>
          <w:p w14:paraId="260A0E73" w14:textId="0789B24B" w:rsidR="0080529E" w:rsidRPr="0080529E" w:rsidRDefault="0080529E" w:rsidP="0080529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ystematic reviews</w:t>
            </w:r>
          </w:p>
        </w:tc>
        <w:tc>
          <w:tcPr>
            <w:tcW w:w="11790" w:type="dxa"/>
            <w:gridSpan w:val="17"/>
            <w:vAlign w:val="center"/>
          </w:tcPr>
          <w:p w14:paraId="537473B3" w14:textId="3B9FE767" w:rsidR="0080529E" w:rsidRPr="0080529E" w:rsidRDefault="0080529E" w:rsidP="0080529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tems</w:t>
            </w:r>
          </w:p>
        </w:tc>
      </w:tr>
      <w:tr w:rsidR="0080529E" w:rsidRPr="0080529E" w14:paraId="7F56EA91" w14:textId="77777777" w:rsidTr="0080529E">
        <w:tc>
          <w:tcPr>
            <w:tcW w:w="1560" w:type="dxa"/>
            <w:vMerge/>
            <w:shd w:val="clear" w:color="auto" w:fill="auto"/>
          </w:tcPr>
          <w:p w14:paraId="1821D68E" w14:textId="6A902209" w:rsidR="0080529E" w:rsidRPr="0080529E" w:rsidRDefault="008052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0" w:type="dxa"/>
            <w:vAlign w:val="center"/>
          </w:tcPr>
          <w:p w14:paraId="6530BD8E" w14:textId="27F1EC34" w:rsidR="0080529E" w:rsidRPr="0080529E" w:rsidRDefault="0080529E" w:rsidP="0080529E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52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661" w:type="dxa"/>
            <w:vAlign w:val="center"/>
          </w:tcPr>
          <w:p w14:paraId="7D277BDF" w14:textId="77777777" w:rsidR="0080529E" w:rsidRPr="0080529E" w:rsidRDefault="0080529E" w:rsidP="0080529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52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*</w:t>
            </w:r>
          </w:p>
        </w:tc>
        <w:tc>
          <w:tcPr>
            <w:tcW w:w="660" w:type="dxa"/>
            <w:vAlign w:val="center"/>
          </w:tcPr>
          <w:p w14:paraId="0F434EE7" w14:textId="77777777" w:rsidR="0080529E" w:rsidRPr="0080529E" w:rsidRDefault="0080529E" w:rsidP="0080529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52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661" w:type="dxa"/>
            <w:vAlign w:val="center"/>
          </w:tcPr>
          <w:p w14:paraId="622203F2" w14:textId="77777777" w:rsidR="0080529E" w:rsidRPr="0080529E" w:rsidRDefault="0080529E" w:rsidP="0080529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52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*</w:t>
            </w:r>
          </w:p>
        </w:tc>
        <w:tc>
          <w:tcPr>
            <w:tcW w:w="660" w:type="dxa"/>
            <w:vAlign w:val="center"/>
          </w:tcPr>
          <w:p w14:paraId="2D76D390" w14:textId="77777777" w:rsidR="0080529E" w:rsidRPr="0080529E" w:rsidRDefault="0080529E" w:rsidP="0080529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52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661" w:type="dxa"/>
            <w:vAlign w:val="center"/>
          </w:tcPr>
          <w:p w14:paraId="673881AC" w14:textId="77777777" w:rsidR="0080529E" w:rsidRPr="0080529E" w:rsidRDefault="0080529E" w:rsidP="0080529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52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660" w:type="dxa"/>
            <w:vAlign w:val="center"/>
          </w:tcPr>
          <w:p w14:paraId="388F4764" w14:textId="77777777" w:rsidR="0080529E" w:rsidRPr="0080529E" w:rsidRDefault="0080529E" w:rsidP="0080529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52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*</w:t>
            </w:r>
          </w:p>
        </w:tc>
        <w:tc>
          <w:tcPr>
            <w:tcW w:w="661" w:type="dxa"/>
            <w:vAlign w:val="center"/>
          </w:tcPr>
          <w:p w14:paraId="3C4E5DC8" w14:textId="77777777" w:rsidR="0080529E" w:rsidRPr="0080529E" w:rsidRDefault="0080529E" w:rsidP="0080529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52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660" w:type="dxa"/>
            <w:vAlign w:val="center"/>
          </w:tcPr>
          <w:p w14:paraId="69134AF3" w14:textId="77777777" w:rsidR="0080529E" w:rsidRPr="0080529E" w:rsidRDefault="0080529E" w:rsidP="0080529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52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*</w:t>
            </w:r>
          </w:p>
        </w:tc>
        <w:tc>
          <w:tcPr>
            <w:tcW w:w="661" w:type="dxa"/>
            <w:vAlign w:val="center"/>
          </w:tcPr>
          <w:p w14:paraId="41D5C78D" w14:textId="77777777" w:rsidR="0080529E" w:rsidRPr="0080529E" w:rsidRDefault="0080529E" w:rsidP="0080529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52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660" w:type="dxa"/>
            <w:vAlign w:val="center"/>
          </w:tcPr>
          <w:p w14:paraId="7EAA2E46" w14:textId="77777777" w:rsidR="0080529E" w:rsidRPr="0080529E" w:rsidRDefault="0080529E" w:rsidP="0080529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52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*</w:t>
            </w:r>
          </w:p>
        </w:tc>
        <w:tc>
          <w:tcPr>
            <w:tcW w:w="661" w:type="dxa"/>
            <w:vAlign w:val="center"/>
          </w:tcPr>
          <w:p w14:paraId="5A7ECC33" w14:textId="77777777" w:rsidR="0080529E" w:rsidRPr="0080529E" w:rsidRDefault="0080529E" w:rsidP="0080529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52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660" w:type="dxa"/>
            <w:vAlign w:val="center"/>
          </w:tcPr>
          <w:p w14:paraId="5ABE3612" w14:textId="77777777" w:rsidR="0080529E" w:rsidRPr="0080529E" w:rsidRDefault="0080529E" w:rsidP="0080529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52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*</w:t>
            </w:r>
          </w:p>
        </w:tc>
        <w:tc>
          <w:tcPr>
            <w:tcW w:w="661" w:type="dxa"/>
            <w:vAlign w:val="center"/>
          </w:tcPr>
          <w:p w14:paraId="3504C551" w14:textId="3425F0F8" w:rsidR="0080529E" w:rsidRPr="0080529E" w:rsidRDefault="0080529E" w:rsidP="0080529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52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660" w:type="dxa"/>
            <w:vAlign w:val="center"/>
          </w:tcPr>
          <w:p w14:paraId="49BD7A51" w14:textId="2E9A197C" w:rsidR="0080529E" w:rsidRPr="0080529E" w:rsidRDefault="0080529E" w:rsidP="0080529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52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  <w:r w:rsidR="00380D6B" w:rsidRPr="008052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661" w:type="dxa"/>
            <w:vAlign w:val="center"/>
          </w:tcPr>
          <w:p w14:paraId="75426FE2" w14:textId="77777777" w:rsidR="0080529E" w:rsidRPr="0080529E" w:rsidRDefault="0080529E" w:rsidP="0080529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52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</w:t>
            </w:r>
          </w:p>
        </w:tc>
        <w:tc>
          <w:tcPr>
            <w:tcW w:w="1222" w:type="dxa"/>
            <w:vAlign w:val="center"/>
          </w:tcPr>
          <w:p w14:paraId="5E3DAE5C" w14:textId="3AF11AFC" w:rsidR="0080529E" w:rsidRPr="0080529E" w:rsidRDefault="0080529E" w:rsidP="0080529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52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egree of </w:t>
            </w:r>
            <w:proofErr w:type="spellStart"/>
            <w:r w:rsidRPr="008052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ffidability</w:t>
            </w:r>
            <w:proofErr w:type="spellEnd"/>
          </w:p>
        </w:tc>
      </w:tr>
      <w:tr w:rsidR="005F1568" w:rsidRPr="0080529E" w14:paraId="2A73147E" w14:textId="77777777" w:rsidTr="00DF1579">
        <w:tc>
          <w:tcPr>
            <w:tcW w:w="1560" w:type="dxa"/>
            <w:shd w:val="clear" w:color="auto" w:fill="auto"/>
            <w:vAlign w:val="center"/>
          </w:tcPr>
          <w:p w14:paraId="4471B323" w14:textId="305189FB" w:rsidR="005F1568" w:rsidRPr="0080529E" w:rsidRDefault="005F1568" w:rsidP="008052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delhaleem</w:t>
            </w:r>
            <w:proofErr w:type="spellEnd"/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021 </w:t>
            </w:r>
          </w:p>
        </w:tc>
        <w:tc>
          <w:tcPr>
            <w:tcW w:w="660" w:type="dxa"/>
            <w:vAlign w:val="center"/>
          </w:tcPr>
          <w:p w14:paraId="58F2264C" w14:textId="4450E19B" w:rsidR="005F1568" w:rsidRPr="0080529E" w:rsidRDefault="00380D6B" w:rsidP="0080529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5CB4109E" w14:textId="0B2DCBB2" w:rsidR="005F1568" w:rsidRPr="0080529E" w:rsidRDefault="00380D6B" w:rsidP="0080529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02EE6388" w14:textId="5B8A78B7" w:rsidR="005F1568" w:rsidRPr="0080529E" w:rsidRDefault="00380D6B" w:rsidP="0080529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0E6CFBA0" w14:textId="4E64BC2D" w:rsidR="005F1568" w:rsidRPr="0080529E" w:rsidRDefault="00380D6B" w:rsidP="0080529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partially</w:t>
            </w:r>
          </w:p>
        </w:tc>
        <w:tc>
          <w:tcPr>
            <w:tcW w:w="660" w:type="dxa"/>
            <w:vAlign w:val="center"/>
          </w:tcPr>
          <w:p w14:paraId="05FDEAD8" w14:textId="5A1F4D91" w:rsidR="005F1568" w:rsidRPr="0080529E" w:rsidRDefault="00380D6B" w:rsidP="00380D6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7927100C" w14:textId="6E2283F0" w:rsidR="005F1568" w:rsidRPr="0080529E" w:rsidRDefault="00380D6B" w:rsidP="0080529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6A9F834F" w14:textId="6CD61852" w:rsidR="005F1568" w:rsidRPr="0080529E" w:rsidRDefault="00380D6B" w:rsidP="0080529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047D5DB9" w14:textId="1D8DFBAE" w:rsidR="005F1568" w:rsidRPr="0080529E" w:rsidRDefault="00380D6B" w:rsidP="0080529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58812486" w14:textId="05F42C68" w:rsidR="005F1568" w:rsidRPr="0080529E" w:rsidRDefault="00380D6B" w:rsidP="0080529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6D6309DC" w14:textId="6B745182" w:rsidR="005F1568" w:rsidRPr="0080529E" w:rsidRDefault="00380D6B" w:rsidP="0080529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660" w:type="dxa"/>
            <w:vAlign w:val="center"/>
          </w:tcPr>
          <w:p w14:paraId="0B7E2D51" w14:textId="755DD4EE" w:rsidR="005F1568" w:rsidRPr="0080529E" w:rsidRDefault="00380D6B" w:rsidP="0080529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029D4197" w14:textId="4A8500DB" w:rsidR="005F1568" w:rsidRPr="0080529E" w:rsidRDefault="00380D6B" w:rsidP="0080529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65E9E411" w14:textId="760953A5" w:rsidR="005F1568" w:rsidRPr="0080529E" w:rsidRDefault="00380D6B" w:rsidP="0080529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58DF5271" w14:textId="0DA5DE12" w:rsidR="005F1568" w:rsidRPr="0080529E" w:rsidRDefault="00380D6B" w:rsidP="0080529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0A6AA9F9" w14:textId="092C8D22" w:rsidR="005F1568" w:rsidRPr="0080529E" w:rsidRDefault="00380D6B" w:rsidP="0080529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39075EAB" w14:textId="6220906F" w:rsidR="005F1568" w:rsidRPr="0080529E" w:rsidRDefault="00380D6B" w:rsidP="0080529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22" w:type="dxa"/>
            <w:vAlign w:val="center"/>
          </w:tcPr>
          <w:p w14:paraId="06C0B882" w14:textId="48729A5B" w:rsidR="005F1568" w:rsidRPr="0080529E" w:rsidRDefault="00380D6B" w:rsidP="0080529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</w:t>
            </w:r>
          </w:p>
        </w:tc>
      </w:tr>
      <w:tr w:rsidR="00380D6B" w:rsidRPr="0080529E" w14:paraId="5447ECFE" w14:textId="77777777" w:rsidTr="00DF1579">
        <w:tc>
          <w:tcPr>
            <w:tcW w:w="1560" w:type="dxa"/>
            <w:shd w:val="clear" w:color="auto" w:fill="auto"/>
            <w:vAlign w:val="center"/>
          </w:tcPr>
          <w:p w14:paraId="1BE5E145" w14:textId="537C51B6" w:rsidR="00380D6B" w:rsidRPr="0080529E" w:rsidRDefault="00380D6B" w:rsidP="00380D6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ahmari</w:t>
            </w:r>
            <w:proofErr w:type="spellEnd"/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020 </w:t>
            </w:r>
          </w:p>
        </w:tc>
        <w:tc>
          <w:tcPr>
            <w:tcW w:w="660" w:type="dxa"/>
            <w:vAlign w:val="center"/>
          </w:tcPr>
          <w:p w14:paraId="5CFFD015" w14:textId="163238AB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5CDEA26C" w14:textId="665A4942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partially</w:t>
            </w:r>
          </w:p>
        </w:tc>
        <w:tc>
          <w:tcPr>
            <w:tcW w:w="660" w:type="dxa"/>
            <w:vAlign w:val="center"/>
          </w:tcPr>
          <w:p w14:paraId="6409FF8B" w14:textId="2845BA6A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28EF0C3F" w14:textId="088943EB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partially</w:t>
            </w:r>
          </w:p>
        </w:tc>
        <w:tc>
          <w:tcPr>
            <w:tcW w:w="660" w:type="dxa"/>
            <w:vAlign w:val="center"/>
          </w:tcPr>
          <w:p w14:paraId="75B59018" w14:textId="076CE176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5165E64C" w14:textId="54B9FE0E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4D40DBEF" w14:textId="03A504E8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4C422FFF" w14:textId="532B7EB8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partially</w:t>
            </w:r>
          </w:p>
        </w:tc>
        <w:tc>
          <w:tcPr>
            <w:tcW w:w="660" w:type="dxa"/>
            <w:vAlign w:val="center"/>
          </w:tcPr>
          <w:p w14:paraId="2238311D" w14:textId="6E11AAFF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60C0F974" w14:textId="5EAE5595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660" w:type="dxa"/>
            <w:vAlign w:val="center"/>
          </w:tcPr>
          <w:p w14:paraId="662EC1C3" w14:textId="27152896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2ACC41E3" w14:textId="57DF84D7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79087874" w14:textId="2AB55ED4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5501F5EC" w14:textId="2803357F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47443B45" w14:textId="7FCADC6D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1FA2AC6C" w14:textId="0ECADFB9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22" w:type="dxa"/>
            <w:vAlign w:val="center"/>
          </w:tcPr>
          <w:p w14:paraId="029975C6" w14:textId="773CD977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oderate </w:t>
            </w:r>
          </w:p>
        </w:tc>
      </w:tr>
      <w:tr w:rsidR="00380D6B" w:rsidRPr="0080529E" w14:paraId="6D4C6E9A" w14:textId="77777777" w:rsidTr="00DF1579">
        <w:tc>
          <w:tcPr>
            <w:tcW w:w="1560" w:type="dxa"/>
            <w:shd w:val="clear" w:color="auto" w:fill="auto"/>
            <w:vAlign w:val="center"/>
          </w:tcPr>
          <w:p w14:paraId="665BB1BA" w14:textId="11004C50" w:rsidR="00380D6B" w:rsidRPr="0080529E" w:rsidRDefault="00380D6B" w:rsidP="00380D6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amer</w:t>
            </w:r>
            <w:proofErr w:type="spellEnd"/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020 </w:t>
            </w:r>
          </w:p>
        </w:tc>
        <w:tc>
          <w:tcPr>
            <w:tcW w:w="660" w:type="dxa"/>
            <w:vAlign w:val="center"/>
          </w:tcPr>
          <w:p w14:paraId="66BE1B2A" w14:textId="142524CE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2624F7FF" w14:textId="0B924E83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734AAE07" w14:textId="0EDE7178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13032BD2" w14:textId="746F941A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0" w:type="dxa"/>
            <w:vAlign w:val="center"/>
          </w:tcPr>
          <w:p w14:paraId="7BB4D2B4" w14:textId="68386BBB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6304452A" w14:textId="5D28C3EA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35DE4D2D" w14:textId="56236725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2C4386EC" w14:textId="4A6FE242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359BE1D4" w14:textId="7C68BC02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3833508B" w14:textId="2C68FED0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660" w:type="dxa"/>
            <w:vAlign w:val="center"/>
          </w:tcPr>
          <w:p w14:paraId="23A5A5C3" w14:textId="1E73352F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C</w:t>
            </w:r>
          </w:p>
        </w:tc>
        <w:tc>
          <w:tcPr>
            <w:tcW w:w="661" w:type="dxa"/>
            <w:vAlign w:val="center"/>
          </w:tcPr>
          <w:p w14:paraId="24D4E556" w14:textId="510B9989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C</w:t>
            </w:r>
          </w:p>
        </w:tc>
        <w:tc>
          <w:tcPr>
            <w:tcW w:w="660" w:type="dxa"/>
            <w:vAlign w:val="center"/>
          </w:tcPr>
          <w:p w14:paraId="166ED043" w14:textId="2A528764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343860C6" w14:textId="7562B7B3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71E55BE0" w14:textId="4267AA9F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07029950" w14:textId="0614AFE7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22" w:type="dxa"/>
            <w:vAlign w:val="center"/>
          </w:tcPr>
          <w:p w14:paraId="3135856D" w14:textId="26D2536B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</w:tr>
      <w:tr w:rsidR="00380D6B" w:rsidRPr="0080529E" w14:paraId="1F225BCE" w14:textId="77777777" w:rsidTr="00DF1579">
        <w:tc>
          <w:tcPr>
            <w:tcW w:w="1560" w:type="dxa"/>
            <w:shd w:val="clear" w:color="auto" w:fill="auto"/>
            <w:vAlign w:val="center"/>
          </w:tcPr>
          <w:p w14:paraId="283BF924" w14:textId="77777777" w:rsidR="00380D6B" w:rsidRPr="0080529E" w:rsidRDefault="00380D6B" w:rsidP="00380D6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lbuquerque de Araujo 2019                        </w:t>
            </w:r>
          </w:p>
        </w:tc>
        <w:tc>
          <w:tcPr>
            <w:tcW w:w="660" w:type="dxa"/>
            <w:vAlign w:val="center"/>
          </w:tcPr>
          <w:p w14:paraId="1FD1A2D6" w14:textId="3B566CC7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4860AD87" w14:textId="4521CF82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3FEE0051" w14:textId="7393A5C6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288EE8F6" w14:textId="6DD6F2A1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0" w:type="dxa"/>
            <w:vAlign w:val="center"/>
          </w:tcPr>
          <w:p w14:paraId="0D8BEE6D" w14:textId="65D0EB5C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4C4682E5" w14:textId="6D46A172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481866FA" w14:textId="7BFA6F25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6B337237" w14:textId="3E4ECF4E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2FB18950" w14:textId="24F64475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48ED9A1A" w14:textId="08BAC598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660" w:type="dxa"/>
            <w:vAlign w:val="center"/>
          </w:tcPr>
          <w:p w14:paraId="5E3DC1B1" w14:textId="73D501FD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023C92E0" w14:textId="061C2DF8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0" w:type="dxa"/>
            <w:vAlign w:val="center"/>
          </w:tcPr>
          <w:p w14:paraId="68DB3A3E" w14:textId="0A4CED10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3D56566F" w14:textId="63721DFD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343EBF1C" w14:textId="1CC7F147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66366664" w14:textId="15CB69A4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22" w:type="dxa"/>
            <w:vAlign w:val="center"/>
          </w:tcPr>
          <w:p w14:paraId="500306A2" w14:textId="2E6BFAFB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</w:tr>
      <w:tr w:rsidR="00380D6B" w:rsidRPr="0080529E" w14:paraId="6376FE11" w14:textId="77777777" w:rsidTr="00DF1579">
        <w:tc>
          <w:tcPr>
            <w:tcW w:w="1560" w:type="dxa"/>
            <w:shd w:val="clear" w:color="auto" w:fill="auto"/>
            <w:vAlign w:val="center"/>
          </w:tcPr>
          <w:p w14:paraId="0428B758" w14:textId="77777777" w:rsidR="00380D6B" w:rsidRPr="0080529E" w:rsidRDefault="00380D6B" w:rsidP="00380D6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rmstrong, 2019                            </w:t>
            </w:r>
          </w:p>
        </w:tc>
        <w:tc>
          <w:tcPr>
            <w:tcW w:w="660" w:type="dxa"/>
            <w:vAlign w:val="center"/>
          </w:tcPr>
          <w:p w14:paraId="290E65B7" w14:textId="2617DE4C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2860E08B" w14:textId="3025BA6F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2792FDC7" w14:textId="4389AE46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4D1E877F" w14:textId="2383028C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Partially</w:t>
            </w:r>
          </w:p>
        </w:tc>
        <w:tc>
          <w:tcPr>
            <w:tcW w:w="660" w:type="dxa"/>
            <w:vAlign w:val="center"/>
          </w:tcPr>
          <w:p w14:paraId="2740E290" w14:textId="13BC00A7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7F407677" w14:textId="5B9773C5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670DB05C" w14:textId="49967F06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1333A074" w14:textId="1D1D0CA1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3E9F2C40" w14:textId="33018C36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7B71703C" w14:textId="2F9A6FA1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660" w:type="dxa"/>
            <w:vAlign w:val="center"/>
          </w:tcPr>
          <w:p w14:paraId="49EB9798" w14:textId="27AABA47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6E238E56" w14:textId="649C96E7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65187D90" w14:textId="0D4B87ED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7795F51F" w14:textId="0E1F6638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4EE9911C" w14:textId="718E0276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7170B9E8" w14:textId="7CAADD03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22" w:type="dxa"/>
            <w:vAlign w:val="center"/>
          </w:tcPr>
          <w:p w14:paraId="0C98F837" w14:textId="46787714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igh </w:t>
            </w:r>
          </w:p>
        </w:tc>
      </w:tr>
      <w:tr w:rsidR="00380D6B" w:rsidRPr="0080529E" w14:paraId="7FE03A62" w14:textId="77777777" w:rsidTr="00DF1579">
        <w:tc>
          <w:tcPr>
            <w:tcW w:w="1560" w:type="dxa"/>
            <w:shd w:val="clear" w:color="auto" w:fill="auto"/>
            <w:vAlign w:val="center"/>
          </w:tcPr>
          <w:p w14:paraId="66FDB2D5" w14:textId="026FAB03" w:rsidR="00380D6B" w:rsidRPr="0080529E" w:rsidRDefault="00380D6B" w:rsidP="00380D6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nia</w:t>
            </w:r>
            <w:proofErr w:type="spellEnd"/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019                                                            </w:t>
            </w:r>
          </w:p>
        </w:tc>
        <w:tc>
          <w:tcPr>
            <w:tcW w:w="660" w:type="dxa"/>
            <w:vAlign w:val="center"/>
          </w:tcPr>
          <w:p w14:paraId="2DC27B5C" w14:textId="68BD99B8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19033411" w14:textId="785C7428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0" w:type="dxa"/>
            <w:vAlign w:val="center"/>
          </w:tcPr>
          <w:p w14:paraId="2AF13A22" w14:textId="508A9E15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034FE88C" w14:textId="0DE21BF2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0" w:type="dxa"/>
            <w:vAlign w:val="center"/>
          </w:tcPr>
          <w:p w14:paraId="2B98ED32" w14:textId="6C7A798D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24D062B2" w14:textId="66180312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696714BD" w14:textId="5F89272D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32937AD7" w14:textId="37A73553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5EDC5E53" w14:textId="2F536F70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471B7649" w14:textId="70BF93FA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660" w:type="dxa"/>
            <w:vAlign w:val="center"/>
          </w:tcPr>
          <w:p w14:paraId="0395AA16" w14:textId="1CEFFEA7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1FAAC01F" w14:textId="7807B808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0" w:type="dxa"/>
            <w:vAlign w:val="center"/>
          </w:tcPr>
          <w:p w14:paraId="74992C97" w14:textId="523236EB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33509A10" w14:textId="024788B5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36331F5F" w14:textId="6057A833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624744E5" w14:textId="02AC77D3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22" w:type="dxa"/>
            <w:vAlign w:val="center"/>
          </w:tcPr>
          <w:p w14:paraId="632AE6AC" w14:textId="53389399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ry low</w:t>
            </w:r>
          </w:p>
        </w:tc>
      </w:tr>
      <w:tr w:rsidR="00380D6B" w:rsidRPr="0080529E" w14:paraId="3D77E98D" w14:textId="77777777" w:rsidTr="00DF1579">
        <w:tc>
          <w:tcPr>
            <w:tcW w:w="1560" w:type="dxa"/>
            <w:shd w:val="clear" w:color="auto" w:fill="auto"/>
            <w:vAlign w:val="center"/>
          </w:tcPr>
          <w:p w14:paraId="582CC300" w14:textId="69D2F839" w:rsidR="00380D6B" w:rsidRPr="0080529E" w:rsidRDefault="00380D6B" w:rsidP="00380D6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ckers</w:t>
            </w:r>
            <w:proofErr w:type="spellEnd"/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020</w:t>
            </w:r>
          </w:p>
        </w:tc>
        <w:tc>
          <w:tcPr>
            <w:tcW w:w="660" w:type="dxa"/>
            <w:vAlign w:val="center"/>
          </w:tcPr>
          <w:p w14:paraId="4841CB83" w14:textId="467AF04C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1F294BBD" w14:textId="37EF8C96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0E4B61C3" w14:textId="6C039F23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7CF22FFB" w14:textId="3C832E59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0" w:type="dxa"/>
            <w:vAlign w:val="center"/>
          </w:tcPr>
          <w:p w14:paraId="7227AE96" w14:textId="55FAE86F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77619AD0" w14:textId="2F1432ED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767D142C" w14:textId="57B78F76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377BCA81" w14:textId="14100A2F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23148DB5" w14:textId="706CF102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668D203C" w14:textId="69DD5B8D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660" w:type="dxa"/>
            <w:vAlign w:val="center"/>
          </w:tcPr>
          <w:p w14:paraId="4F1A8293" w14:textId="16A6E1C9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C </w:t>
            </w:r>
          </w:p>
        </w:tc>
        <w:tc>
          <w:tcPr>
            <w:tcW w:w="661" w:type="dxa"/>
            <w:vAlign w:val="center"/>
          </w:tcPr>
          <w:p w14:paraId="47102701" w14:textId="20B8FCD3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C</w:t>
            </w:r>
          </w:p>
        </w:tc>
        <w:tc>
          <w:tcPr>
            <w:tcW w:w="660" w:type="dxa"/>
            <w:vAlign w:val="center"/>
          </w:tcPr>
          <w:p w14:paraId="51B536E4" w14:textId="2261F055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3007A764" w14:textId="182A27EE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30AD63A6" w14:textId="22BA7946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06D49340" w14:textId="39621CFD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22" w:type="dxa"/>
            <w:vAlign w:val="center"/>
          </w:tcPr>
          <w:p w14:paraId="2421BDB7" w14:textId="5B33DD7F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</w:tr>
      <w:tr w:rsidR="00380D6B" w:rsidRPr="0080529E" w14:paraId="48B757D7" w14:textId="77777777" w:rsidTr="00DF1579">
        <w:tc>
          <w:tcPr>
            <w:tcW w:w="1560" w:type="dxa"/>
            <w:shd w:val="clear" w:color="auto" w:fill="auto"/>
            <w:vAlign w:val="center"/>
          </w:tcPr>
          <w:p w14:paraId="3C47986B" w14:textId="77777777" w:rsidR="00380D6B" w:rsidRPr="0080529E" w:rsidRDefault="00380D6B" w:rsidP="00380D6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ncourt 2019</w:t>
            </w:r>
          </w:p>
        </w:tc>
        <w:tc>
          <w:tcPr>
            <w:tcW w:w="660" w:type="dxa"/>
            <w:vAlign w:val="center"/>
          </w:tcPr>
          <w:p w14:paraId="21AF24AE" w14:textId="3184856B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571ED896" w14:textId="43FF355C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5567E73B" w14:textId="30AEDBF2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0E1E9C20" w14:textId="3F389E5E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0" w:type="dxa"/>
            <w:vAlign w:val="center"/>
          </w:tcPr>
          <w:p w14:paraId="47583B5C" w14:textId="7A20529D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1EEA1A0E" w14:textId="450E4267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15F65891" w14:textId="17C47887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26B05F1C" w14:textId="231C584A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573D83FF" w14:textId="7EEBBA29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partially</w:t>
            </w:r>
          </w:p>
        </w:tc>
        <w:tc>
          <w:tcPr>
            <w:tcW w:w="661" w:type="dxa"/>
            <w:vAlign w:val="center"/>
          </w:tcPr>
          <w:p w14:paraId="6DFDAAC5" w14:textId="24B9E9A4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660" w:type="dxa"/>
            <w:vAlign w:val="center"/>
          </w:tcPr>
          <w:p w14:paraId="378D3F4D" w14:textId="1EB003B3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</w:t>
            </w:r>
          </w:p>
        </w:tc>
        <w:tc>
          <w:tcPr>
            <w:tcW w:w="661" w:type="dxa"/>
            <w:vAlign w:val="center"/>
          </w:tcPr>
          <w:p w14:paraId="40C25101" w14:textId="1B6C78DD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0" w:type="dxa"/>
            <w:vAlign w:val="center"/>
          </w:tcPr>
          <w:p w14:paraId="79AA59A5" w14:textId="07D69CC8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173DF752" w14:textId="050244D2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3F45B950" w14:textId="4316D700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70E31890" w14:textId="7F5C8BAA" w:rsidR="00380D6B" w:rsidRPr="0080529E" w:rsidRDefault="004F07D8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 w:rsidR="00380D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22" w:type="dxa"/>
            <w:vAlign w:val="center"/>
          </w:tcPr>
          <w:p w14:paraId="533238BC" w14:textId="175B70A5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ry low</w:t>
            </w:r>
          </w:p>
        </w:tc>
      </w:tr>
      <w:tr w:rsidR="00380D6B" w:rsidRPr="0080529E" w14:paraId="67C79EB7" w14:textId="77777777" w:rsidTr="00DF1579">
        <w:tc>
          <w:tcPr>
            <w:tcW w:w="1560" w:type="dxa"/>
            <w:shd w:val="clear" w:color="auto" w:fill="auto"/>
            <w:vAlign w:val="center"/>
          </w:tcPr>
          <w:p w14:paraId="3CB1C140" w14:textId="77777777" w:rsidR="00380D6B" w:rsidRPr="0080529E" w:rsidRDefault="00380D6B" w:rsidP="00380D6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u</w:t>
            </w:r>
            <w:proofErr w:type="spellEnd"/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020 </w:t>
            </w:r>
          </w:p>
        </w:tc>
        <w:tc>
          <w:tcPr>
            <w:tcW w:w="660" w:type="dxa"/>
            <w:vAlign w:val="center"/>
          </w:tcPr>
          <w:p w14:paraId="0A4F8E8B" w14:textId="470B8C8F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291C1941" w14:textId="211C12B5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36019347" w14:textId="4D066B8A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757BDB43" w14:textId="0A587968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0" w:type="dxa"/>
            <w:vAlign w:val="center"/>
          </w:tcPr>
          <w:p w14:paraId="2B979CB1" w14:textId="7F365050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7262F5CF" w14:textId="61B3FC7B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597CF94A" w14:textId="50E9D86B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2A7465B9" w14:textId="362063A1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4E6F3BE1" w14:textId="139ADA67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1C590021" w14:textId="44E62A96" w:rsidR="00380D6B" w:rsidRPr="0080529E" w:rsidRDefault="009A02BA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0" w:type="dxa"/>
            <w:vAlign w:val="center"/>
          </w:tcPr>
          <w:p w14:paraId="1D66C037" w14:textId="2D55CF59" w:rsidR="00380D6B" w:rsidRPr="0080529E" w:rsidRDefault="009A02BA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 w:rsidR="00380D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61" w:type="dxa"/>
            <w:vAlign w:val="center"/>
          </w:tcPr>
          <w:p w14:paraId="09E8C9BD" w14:textId="177091B4" w:rsidR="00380D6B" w:rsidRPr="0080529E" w:rsidRDefault="009A02BA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0" w:type="dxa"/>
            <w:vAlign w:val="center"/>
          </w:tcPr>
          <w:p w14:paraId="428FFD46" w14:textId="412AB15D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28F44750" w14:textId="1DE324CA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3E609C95" w14:textId="4276B9D6" w:rsidR="00380D6B" w:rsidRPr="0080529E" w:rsidRDefault="009A02BA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 w:rsidR="00380D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61" w:type="dxa"/>
            <w:vAlign w:val="center"/>
          </w:tcPr>
          <w:p w14:paraId="1B63D5C6" w14:textId="60319DD5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22" w:type="dxa"/>
            <w:vAlign w:val="center"/>
          </w:tcPr>
          <w:p w14:paraId="600CD802" w14:textId="3D45ED4C" w:rsidR="00380D6B" w:rsidRPr="0080529E" w:rsidRDefault="009A02BA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igh </w:t>
            </w:r>
          </w:p>
        </w:tc>
      </w:tr>
      <w:tr w:rsidR="00380D6B" w:rsidRPr="0080529E" w14:paraId="036C4CD6" w14:textId="77777777" w:rsidTr="00DF1579">
        <w:tc>
          <w:tcPr>
            <w:tcW w:w="1560" w:type="dxa"/>
            <w:shd w:val="clear" w:color="auto" w:fill="auto"/>
            <w:vAlign w:val="center"/>
          </w:tcPr>
          <w:p w14:paraId="34CA5191" w14:textId="432724B8" w:rsidR="00380D6B" w:rsidRPr="0080529E" w:rsidRDefault="00380D6B" w:rsidP="00380D6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utterbuck</w:t>
            </w:r>
            <w:proofErr w:type="spellEnd"/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019 </w:t>
            </w:r>
          </w:p>
        </w:tc>
        <w:tc>
          <w:tcPr>
            <w:tcW w:w="660" w:type="dxa"/>
            <w:vAlign w:val="center"/>
          </w:tcPr>
          <w:p w14:paraId="50A7EABC" w14:textId="6A80E30C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54E51DF0" w14:textId="025638AB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  <w:r w:rsidR="009A02B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rtially</w:t>
            </w:r>
          </w:p>
        </w:tc>
        <w:tc>
          <w:tcPr>
            <w:tcW w:w="660" w:type="dxa"/>
            <w:vAlign w:val="center"/>
          </w:tcPr>
          <w:p w14:paraId="74BA72C0" w14:textId="4174CC72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2FD1258A" w14:textId="32D2E3D8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  <w:r w:rsidR="009A02B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rtially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60" w:type="dxa"/>
            <w:vAlign w:val="center"/>
          </w:tcPr>
          <w:p w14:paraId="0599E74B" w14:textId="3C21F2DE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7C4AD8A5" w14:textId="7D6F10BA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5E663F2E" w14:textId="28E1A6DC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1392B0B0" w14:textId="1F087F6F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  <w:r w:rsidR="009A02B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rtially</w:t>
            </w:r>
          </w:p>
        </w:tc>
        <w:tc>
          <w:tcPr>
            <w:tcW w:w="660" w:type="dxa"/>
            <w:vAlign w:val="center"/>
          </w:tcPr>
          <w:p w14:paraId="7D9115C4" w14:textId="22A8F1A6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  <w:r w:rsidR="009A02B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rtially</w:t>
            </w:r>
          </w:p>
        </w:tc>
        <w:tc>
          <w:tcPr>
            <w:tcW w:w="661" w:type="dxa"/>
            <w:vAlign w:val="center"/>
          </w:tcPr>
          <w:p w14:paraId="41FD0B7F" w14:textId="13A1127E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660" w:type="dxa"/>
            <w:vAlign w:val="center"/>
          </w:tcPr>
          <w:p w14:paraId="23AED464" w14:textId="254F1C2E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C </w:t>
            </w:r>
          </w:p>
        </w:tc>
        <w:tc>
          <w:tcPr>
            <w:tcW w:w="661" w:type="dxa"/>
            <w:vAlign w:val="center"/>
          </w:tcPr>
          <w:p w14:paraId="0516BE39" w14:textId="66F8D139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C</w:t>
            </w:r>
          </w:p>
        </w:tc>
        <w:tc>
          <w:tcPr>
            <w:tcW w:w="660" w:type="dxa"/>
            <w:vAlign w:val="center"/>
          </w:tcPr>
          <w:p w14:paraId="548C4588" w14:textId="5EB42144" w:rsidR="00380D6B" w:rsidRPr="0080529E" w:rsidRDefault="009A02BA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24544E6C" w14:textId="1BA9FF8A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51513ACF" w14:textId="63BD13E4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3449EC2B" w14:textId="67B10BF6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22" w:type="dxa"/>
            <w:vAlign w:val="center"/>
          </w:tcPr>
          <w:p w14:paraId="12F606B7" w14:textId="2D4FA688" w:rsidR="00380D6B" w:rsidRPr="0080529E" w:rsidRDefault="009A02BA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ry low</w:t>
            </w:r>
          </w:p>
        </w:tc>
      </w:tr>
      <w:tr w:rsidR="00380D6B" w:rsidRPr="0080529E" w14:paraId="3D7317D1" w14:textId="77777777" w:rsidTr="00DF1579">
        <w:tc>
          <w:tcPr>
            <w:tcW w:w="1560" w:type="dxa"/>
            <w:shd w:val="clear" w:color="auto" w:fill="auto"/>
            <w:vAlign w:val="center"/>
          </w:tcPr>
          <w:p w14:paraId="488BCA68" w14:textId="1AFFFDCB" w:rsidR="00380D6B" w:rsidRPr="0080529E" w:rsidRDefault="00380D6B" w:rsidP="00380D6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ollado-Garrido 2019 </w:t>
            </w:r>
          </w:p>
        </w:tc>
        <w:tc>
          <w:tcPr>
            <w:tcW w:w="660" w:type="dxa"/>
            <w:vAlign w:val="center"/>
          </w:tcPr>
          <w:p w14:paraId="35E0C3D6" w14:textId="0E24B90F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0AC5AA3C" w14:textId="31DC1C03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5C2069D5" w14:textId="642B7555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6288E665" w14:textId="72411A56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0" w:type="dxa"/>
            <w:vAlign w:val="center"/>
          </w:tcPr>
          <w:p w14:paraId="38FB9E9D" w14:textId="469C5AFD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2800B26C" w14:textId="775B7E96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3DC9945A" w14:textId="4532FCC7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  <w:r w:rsidR="009A02B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rtially</w:t>
            </w:r>
          </w:p>
        </w:tc>
        <w:tc>
          <w:tcPr>
            <w:tcW w:w="661" w:type="dxa"/>
            <w:vAlign w:val="center"/>
          </w:tcPr>
          <w:p w14:paraId="794D2698" w14:textId="2E79E3F3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  <w:r w:rsidR="009A02B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rtially</w:t>
            </w:r>
          </w:p>
        </w:tc>
        <w:tc>
          <w:tcPr>
            <w:tcW w:w="660" w:type="dxa"/>
            <w:vAlign w:val="center"/>
          </w:tcPr>
          <w:p w14:paraId="1FCE969F" w14:textId="31618047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53751FE9" w14:textId="624CB0E8" w:rsidR="00380D6B" w:rsidRPr="0080529E" w:rsidRDefault="009A02BA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0" w:type="dxa"/>
            <w:vAlign w:val="center"/>
          </w:tcPr>
          <w:p w14:paraId="4F5618CB" w14:textId="01F52C7E" w:rsidR="00380D6B" w:rsidRPr="0080529E" w:rsidRDefault="009A02BA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C </w:t>
            </w:r>
            <w:r w:rsidR="00380D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61" w:type="dxa"/>
            <w:vAlign w:val="center"/>
          </w:tcPr>
          <w:p w14:paraId="3501F3D8" w14:textId="7B041326" w:rsidR="00380D6B" w:rsidRPr="0080529E" w:rsidRDefault="009A02BA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C </w:t>
            </w:r>
          </w:p>
        </w:tc>
        <w:tc>
          <w:tcPr>
            <w:tcW w:w="660" w:type="dxa"/>
            <w:vAlign w:val="center"/>
          </w:tcPr>
          <w:p w14:paraId="26F485FA" w14:textId="3639494D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0DC49FDD" w14:textId="4EBDD571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4B35A52B" w14:textId="1A722B9E" w:rsidR="00380D6B" w:rsidRPr="0080529E" w:rsidRDefault="009A02BA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 w:rsidR="00380D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61" w:type="dxa"/>
            <w:vAlign w:val="center"/>
          </w:tcPr>
          <w:p w14:paraId="640E5230" w14:textId="46E96B63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22" w:type="dxa"/>
            <w:vAlign w:val="center"/>
          </w:tcPr>
          <w:p w14:paraId="1473E70A" w14:textId="0C96A024" w:rsidR="00380D6B" w:rsidRPr="0080529E" w:rsidRDefault="009A02BA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igh </w:t>
            </w:r>
          </w:p>
        </w:tc>
      </w:tr>
      <w:tr w:rsidR="00380D6B" w:rsidRPr="0080529E" w14:paraId="698925EF" w14:textId="77777777" w:rsidTr="00DF1579">
        <w:tc>
          <w:tcPr>
            <w:tcW w:w="1560" w:type="dxa"/>
            <w:shd w:val="clear" w:color="auto" w:fill="auto"/>
            <w:vAlign w:val="center"/>
          </w:tcPr>
          <w:p w14:paraId="036574B6" w14:textId="4A1B759C" w:rsidR="00380D6B" w:rsidRPr="0080529E" w:rsidRDefault="00380D6B" w:rsidP="00380D6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orsi 2021                         </w:t>
            </w:r>
          </w:p>
        </w:tc>
        <w:tc>
          <w:tcPr>
            <w:tcW w:w="660" w:type="dxa"/>
            <w:vAlign w:val="center"/>
          </w:tcPr>
          <w:p w14:paraId="663B1E0A" w14:textId="03C98032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04FC611E" w14:textId="6447BFB9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61267C8F" w14:textId="2F9319F0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1C8570CA" w14:textId="3956DE16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0" w:type="dxa"/>
            <w:vAlign w:val="center"/>
          </w:tcPr>
          <w:p w14:paraId="4644AC01" w14:textId="5492B9EC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53878C29" w14:textId="1BF37AF6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1218ED05" w14:textId="66C0FC3E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61499069" w14:textId="1499BE4D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5E3603CE" w14:textId="69265966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593CD2BF" w14:textId="7F409E8E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660" w:type="dxa"/>
            <w:vAlign w:val="center"/>
          </w:tcPr>
          <w:p w14:paraId="0D6DCC38" w14:textId="6D0F9B21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C </w:t>
            </w:r>
          </w:p>
        </w:tc>
        <w:tc>
          <w:tcPr>
            <w:tcW w:w="661" w:type="dxa"/>
            <w:vAlign w:val="center"/>
          </w:tcPr>
          <w:p w14:paraId="48404A39" w14:textId="0ABF3069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C</w:t>
            </w:r>
          </w:p>
        </w:tc>
        <w:tc>
          <w:tcPr>
            <w:tcW w:w="660" w:type="dxa"/>
            <w:vAlign w:val="center"/>
          </w:tcPr>
          <w:p w14:paraId="656C4A4A" w14:textId="63B0E384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066AF412" w14:textId="141521B6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5021FB54" w14:textId="09BB0608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42B3A679" w14:textId="66E31C3F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22" w:type="dxa"/>
            <w:vAlign w:val="center"/>
          </w:tcPr>
          <w:p w14:paraId="01064B73" w14:textId="484BCE63" w:rsidR="00380D6B" w:rsidRPr="0080529E" w:rsidRDefault="009A02BA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</w:tr>
      <w:tr w:rsidR="00380D6B" w:rsidRPr="0080529E" w14:paraId="5DC4D230" w14:textId="77777777" w:rsidTr="00DF1579">
        <w:tc>
          <w:tcPr>
            <w:tcW w:w="1560" w:type="dxa"/>
            <w:shd w:val="clear" w:color="auto" w:fill="auto"/>
            <w:vAlign w:val="center"/>
          </w:tcPr>
          <w:p w14:paraId="4D8133A4" w14:textId="7E7E309A" w:rsidR="00380D6B" w:rsidRPr="0080529E" w:rsidRDefault="00380D6B" w:rsidP="00380D6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s</w:t>
            </w:r>
            <w:proofErr w:type="spellEnd"/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019 </w:t>
            </w:r>
          </w:p>
        </w:tc>
        <w:tc>
          <w:tcPr>
            <w:tcW w:w="660" w:type="dxa"/>
            <w:vAlign w:val="center"/>
          </w:tcPr>
          <w:p w14:paraId="70A6FC82" w14:textId="31BF97B2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5131F093" w14:textId="75AA88A0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  <w:r w:rsidR="009A02B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rtially</w:t>
            </w:r>
          </w:p>
        </w:tc>
        <w:tc>
          <w:tcPr>
            <w:tcW w:w="660" w:type="dxa"/>
            <w:vAlign w:val="center"/>
          </w:tcPr>
          <w:p w14:paraId="03E7203B" w14:textId="7F9C16CD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54CC2F54" w14:textId="2223B674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0" w:type="dxa"/>
            <w:vAlign w:val="center"/>
          </w:tcPr>
          <w:p w14:paraId="384096B0" w14:textId="4F1B3CE8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20E1AA5E" w14:textId="370A1B5D" w:rsidR="00380D6B" w:rsidRPr="0080529E" w:rsidRDefault="009A02BA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0" w:type="dxa"/>
            <w:vAlign w:val="center"/>
          </w:tcPr>
          <w:p w14:paraId="0C51961E" w14:textId="29619EC2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  <w:r w:rsidR="009A02B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rtially</w:t>
            </w:r>
          </w:p>
        </w:tc>
        <w:tc>
          <w:tcPr>
            <w:tcW w:w="661" w:type="dxa"/>
            <w:vAlign w:val="center"/>
          </w:tcPr>
          <w:p w14:paraId="30F8B8B1" w14:textId="2E3986D5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50D23631" w14:textId="2313BB55" w:rsidR="00380D6B" w:rsidRPr="0080529E" w:rsidRDefault="009A02BA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2B75D21D" w14:textId="585F2EAD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660" w:type="dxa"/>
            <w:vAlign w:val="center"/>
          </w:tcPr>
          <w:p w14:paraId="620A73FB" w14:textId="568E85FA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C </w:t>
            </w:r>
          </w:p>
        </w:tc>
        <w:tc>
          <w:tcPr>
            <w:tcW w:w="661" w:type="dxa"/>
            <w:vAlign w:val="center"/>
          </w:tcPr>
          <w:p w14:paraId="46104F08" w14:textId="34B6AD93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C</w:t>
            </w:r>
          </w:p>
        </w:tc>
        <w:tc>
          <w:tcPr>
            <w:tcW w:w="660" w:type="dxa"/>
            <w:vAlign w:val="center"/>
          </w:tcPr>
          <w:p w14:paraId="7AB4C07E" w14:textId="61427190" w:rsidR="00380D6B" w:rsidRPr="0080529E" w:rsidRDefault="009A02BA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661" w:type="dxa"/>
            <w:vAlign w:val="center"/>
          </w:tcPr>
          <w:p w14:paraId="034992C5" w14:textId="7AA7457D" w:rsidR="00380D6B" w:rsidRPr="0080529E" w:rsidRDefault="009A02BA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660" w:type="dxa"/>
            <w:vAlign w:val="center"/>
          </w:tcPr>
          <w:p w14:paraId="38903FBF" w14:textId="42BB3C24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10EA545D" w14:textId="23FF0C6B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22" w:type="dxa"/>
            <w:vAlign w:val="center"/>
          </w:tcPr>
          <w:p w14:paraId="08B33354" w14:textId="4E2461AA" w:rsidR="00380D6B" w:rsidRPr="0080529E" w:rsidRDefault="009A02BA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ry low</w:t>
            </w:r>
          </w:p>
        </w:tc>
      </w:tr>
      <w:tr w:rsidR="00380D6B" w:rsidRPr="0080529E" w14:paraId="763F43F2" w14:textId="77777777" w:rsidTr="00DF1579">
        <w:tc>
          <w:tcPr>
            <w:tcW w:w="1560" w:type="dxa"/>
            <w:shd w:val="clear" w:color="auto" w:fill="auto"/>
            <w:vAlign w:val="center"/>
          </w:tcPr>
          <w:p w14:paraId="62C06FE0" w14:textId="24B63E3B" w:rsidR="00380D6B" w:rsidRPr="0080529E" w:rsidRDefault="00380D6B" w:rsidP="00380D6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De </w:t>
            </w:r>
            <w:proofErr w:type="spellStart"/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uindos</w:t>
            </w:r>
            <w:proofErr w:type="spellEnd"/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Sanchez 2020</w:t>
            </w:r>
          </w:p>
        </w:tc>
        <w:tc>
          <w:tcPr>
            <w:tcW w:w="660" w:type="dxa"/>
            <w:vAlign w:val="center"/>
          </w:tcPr>
          <w:p w14:paraId="0B90C88F" w14:textId="0A8C2876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4C6AC3CE" w14:textId="4287625B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  <w:r w:rsidR="009A02B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rtially</w:t>
            </w:r>
          </w:p>
        </w:tc>
        <w:tc>
          <w:tcPr>
            <w:tcW w:w="660" w:type="dxa"/>
            <w:vAlign w:val="center"/>
          </w:tcPr>
          <w:p w14:paraId="36E695F8" w14:textId="10574E40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471426A8" w14:textId="006198F0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0" w:type="dxa"/>
            <w:vAlign w:val="center"/>
          </w:tcPr>
          <w:p w14:paraId="6B1BD385" w14:textId="3B34DEB1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258E8303" w14:textId="76500C48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6744E0EE" w14:textId="77F42887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5875F84E" w14:textId="6CC3C557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40C3AD1D" w14:textId="2DC67878" w:rsidR="00380D6B" w:rsidRPr="0080529E" w:rsidRDefault="009A02BA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2DD51724" w14:textId="3965D139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660" w:type="dxa"/>
            <w:vAlign w:val="center"/>
          </w:tcPr>
          <w:p w14:paraId="62E57F3E" w14:textId="210CB07C" w:rsidR="00380D6B" w:rsidRPr="0080529E" w:rsidRDefault="009A02BA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 w:rsidR="00380D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61" w:type="dxa"/>
            <w:vAlign w:val="center"/>
          </w:tcPr>
          <w:p w14:paraId="194F4C16" w14:textId="1BC4CFAE" w:rsidR="00380D6B" w:rsidRPr="0080529E" w:rsidRDefault="009A02BA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0" w:type="dxa"/>
            <w:vAlign w:val="center"/>
          </w:tcPr>
          <w:p w14:paraId="1226A450" w14:textId="02442DBE" w:rsidR="00380D6B" w:rsidRPr="0080529E" w:rsidRDefault="009A02BA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6F7A4D01" w14:textId="429B6800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41E90531" w14:textId="5EF18F8E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2378FCF3" w14:textId="741D2654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22" w:type="dxa"/>
            <w:vAlign w:val="center"/>
          </w:tcPr>
          <w:p w14:paraId="738CA913" w14:textId="70968E28" w:rsidR="00380D6B" w:rsidRPr="0080529E" w:rsidRDefault="009A02BA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ry low</w:t>
            </w:r>
          </w:p>
        </w:tc>
      </w:tr>
      <w:tr w:rsidR="00380D6B" w:rsidRPr="0080529E" w14:paraId="661D8E03" w14:textId="77777777" w:rsidTr="00DF1579">
        <w:tc>
          <w:tcPr>
            <w:tcW w:w="1560" w:type="dxa"/>
            <w:shd w:val="clear" w:color="auto" w:fill="auto"/>
            <w:vAlign w:val="center"/>
          </w:tcPr>
          <w:p w14:paraId="741E9977" w14:textId="77777777" w:rsidR="00380D6B" w:rsidRPr="0080529E" w:rsidRDefault="00380D6B" w:rsidP="00380D6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lbanna</w:t>
            </w:r>
            <w:proofErr w:type="spellEnd"/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019</w:t>
            </w:r>
          </w:p>
        </w:tc>
        <w:tc>
          <w:tcPr>
            <w:tcW w:w="660" w:type="dxa"/>
            <w:vAlign w:val="center"/>
          </w:tcPr>
          <w:p w14:paraId="54F2627D" w14:textId="1D546C5D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71B943C7" w14:textId="02A20137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  <w:r w:rsidR="009A02B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rtially</w:t>
            </w:r>
          </w:p>
        </w:tc>
        <w:tc>
          <w:tcPr>
            <w:tcW w:w="660" w:type="dxa"/>
            <w:vAlign w:val="center"/>
          </w:tcPr>
          <w:p w14:paraId="6B6A187C" w14:textId="58CC8A0F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603A3C2A" w14:textId="4F93B41E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 w:rsidR="009A02B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rtially</w:t>
            </w:r>
          </w:p>
        </w:tc>
        <w:tc>
          <w:tcPr>
            <w:tcW w:w="660" w:type="dxa"/>
            <w:vAlign w:val="center"/>
          </w:tcPr>
          <w:p w14:paraId="3522FF7C" w14:textId="6122B0C1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1AB004ED" w14:textId="0AE3D32E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6DB9B982" w14:textId="612930E0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090EA006" w14:textId="0444DED1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111DB9F5" w14:textId="49FC17BA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  <w:r w:rsidR="009A02B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rtially</w:t>
            </w:r>
          </w:p>
        </w:tc>
        <w:tc>
          <w:tcPr>
            <w:tcW w:w="661" w:type="dxa"/>
            <w:vAlign w:val="center"/>
          </w:tcPr>
          <w:p w14:paraId="3C73B330" w14:textId="53F920CF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660" w:type="dxa"/>
            <w:vAlign w:val="center"/>
          </w:tcPr>
          <w:p w14:paraId="3DAE0158" w14:textId="45213E67" w:rsidR="00380D6B" w:rsidRPr="0080529E" w:rsidRDefault="009A02BA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 w:rsidR="00380D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61" w:type="dxa"/>
            <w:vAlign w:val="center"/>
          </w:tcPr>
          <w:p w14:paraId="57765CB1" w14:textId="4F8C8A73" w:rsidR="00380D6B" w:rsidRPr="0080529E" w:rsidRDefault="009A02BA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0" w:type="dxa"/>
            <w:vAlign w:val="center"/>
          </w:tcPr>
          <w:p w14:paraId="72CED654" w14:textId="6BA5D66E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0401412A" w14:textId="4EB6C738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  <w:r w:rsidR="009A02B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rtially</w:t>
            </w:r>
          </w:p>
        </w:tc>
        <w:tc>
          <w:tcPr>
            <w:tcW w:w="660" w:type="dxa"/>
            <w:vAlign w:val="center"/>
          </w:tcPr>
          <w:p w14:paraId="3F2DAA6B" w14:textId="70AC8E4C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55EFB39F" w14:textId="13D214D1" w:rsidR="00380D6B" w:rsidRPr="0080529E" w:rsidRDefault="004F07D8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 w:rsidR="009A02B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22" w:type="dxa"/>
            <w:vAlign w:val="center"/>
          </w:tcPr>
          <w:p w14:paraId="67CAB20D" w14:textId="5052C1B2" w:rsidR="00380D6B" w:rsidRPr="0080529E" w:rsidRDefault="009A02BA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</w:tr>
      <w:tr w:rsidR="00380D6B" w:rsidRPr="0080529E" w14:paraId="3FEB3B89" w14:textId="77777777" w:rsidTr="00DF1579">
        <w:tc>
          <w:tcPr>
            <w:tcW w:w="1560" w:type="dxa"/>
            <w:shd w:val="clear" w:color="auto" w:fill="auto"/>
            <w:vAlign w:val="center"/>
          </w:tcPr>
          <w:p w14:paraId="16DDFB82" w14:textId="77777777" w:rsidR="00380D6B" w:rsidRPr="0080529E" w:rsidRDefault="00380D6B" w:rsidP="00380D6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lnahhas</w:t>
            </w:r>
            <w:proofErr w:type="spellEnd"/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2019 </w:t>
            </w:r>
          </w:p>
        </w:tc>
        <w:tc>
          <w:tcPr>
            <w:tcW w:w="660" w:type="dxa"/>
            <w:vAlign w:val="center"/>
          </w:tcPr>
          <w:p w14:paraId="5D066BB6" w14:textId="60FFC73D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5A5F1BE1" w14:textId="4F8B69E4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0DBD5CC2" w14:textId="326A3DE6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349C4609" w14:textId="30D573E0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0" w:type="dxa"/>
            <w:vAlign w:val="center"/>
          </w:tcPr>
          <w:p w14:paraId="6A378CA7" w14:textId="07CB319E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701BC426" w14:textId="193B3AB1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7440CBB4" w14:textId="104745EF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74D3B9CA" w14:textId="1952AD0E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798B6EE5" w14:textId="13C5B3A7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752A3269" w14:textId="2289BEAC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660" w:type="dxa"/>
            <w:vAlign w:val="center"/>
          </w:tcPr>
          <w:p w14:paraId="6EDCE3A6" w14:textId="19649E62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C </w:t>
            </w:r>
          </w:p>
        </w:tc>
        <w:tc>
          <w:tcPr>
            <w:tcW w:w="661" w:type="dxa"/>
            <w:vAlign w:val="center"/>
          </w:tcPr>
          <w:p w14:paraId="2B163ABC" w14:textId="441CDD88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C</w:t>
            </w:r>
          </w:p>
        </w:tc>
        <w:tc>
          <w:tcPr>
            <w:tcW w:w="660" w:type="dxa"/>
            <w:vAlign w:val="center"/>
          </w:tcPr>
          <w:p w14:paraId="0ED819A3" w14:textId="226B92A2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135C45CE" w14:textId="13E51DBB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55EE9D2B" w14:textId="57B25058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3E105057" w14:textId="6EC12FC2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22" w:type="dxa"/>
            <w:vAlign w:val="center"/>
          </w:tcPr>
          <w:p w14:paraId="12E6EBA8" w14:textId="54D931BE" w:rsidR="00380D6B" w:rsidRPr="0080529E" w:rsidRDefault="009A02BA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</w:tr>
      <w:tr w:rsidR="00380D6B" w:rsidRPr="0080529E" w14:paraId="170D29EA" w14:textId="77777777" w:rsidTr="00DF1579">
        <w:tc>
          <w:tcPr>
            <w:tcW w:w="1560" w:type="dxa"/>
            <w:shd w:val="clear" w:color="auto" w:fill="auto"/>
            <w:vAlign w:val="center"/>
          </w:tcPr>
          <w:p w14:paraId="3E57D6C1" w14:textId="6215307E" w:rsidR="00380D6B" w:rsidRPr="0080529E" w:rsidRDefault="00380D6B" w:rsidP="00380D6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0529E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Ghai</w:t>
            </w:r>
            <w:proofErr w:type="spellEnd"/>
            <w:r w:rsidRPr="0080529E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2019</w:t>
            </w:r>
          </w:p>
        </w:tc>
        <w:tc>
          <w:tcPr>
            <w:tcW w:w="660" w:type="dxa"/>
            <w:vAlign w:val="center"/>
          </w:tcPr>
          <w:p w14:paraId="4AD677BD" w14:textId="045225FC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20BC6E65" w14:textId="442D9A2D" w:rsidR="00380D6B" w:rsidRPr="0080529E" w:rsidRDefault="009A02BA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0" w:type="dxa"/>
            <w:vAlign w:val="center"/>
          </w:tcPr>
          <w:p w14:paraId="77E3DF45" w14:textId="1C141FED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7BF95E50" w14:textId="4B1992B3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0" w:type="dxa"/>
            <w:vAlign w:val="center"/>
          </w:tcPr>
          <w:p w14:paraId="28A413D5" w14:textId="2F1DC16F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39999417" w14:textId="23928216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53D31BA8" w14:textId="469559C3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64D8EC0C" w14:textId="6AA16A86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70E47767" w14:textId="4D808AF8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07C58B9B" w14:textId="058D96FC" w:rsidR="00380D6B" w:rsidRPr="0080529E" w:rsidRDefault="009A02BA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 </w:t>
            </w:r>
          </w:p>
        </w:tc>
        <w:tc>
          <w:tcPr>
            <w:tcW w:w="660" w:type="dxa"/>
            <w:vAlign w:val="center"/>
          </w:tcPr>
          <w:p w14:paraId="40895D0D" w14:textId="146BB61E" w:rsidR="00380D6B" w:rsidRPr="0080529E" w:rsidRDefault="009A02BA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</w:t>
            </w:r>
            <w:r w:rsidR="00380D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61" w:type="dxa"/>
            <w:vAlign w:val="center"/>
          </w:tcPr>
          <w:p w14:paraId="70C387D9" w14:textId="51DC93A4" w:rsidR="00380D6B" w:rsidRPr="0080529E" w:rsidRDefault="009A02BA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0" w:type="dxa"/>
            <w:vAlign w:val="center"/>
          </w:tcPr>
          <w:p w14:paraId="183F7EA7" w14:textId="0DBCF353" w:rsidR="00380D6B" w:rsidRPr="0080529E" w:rsidRDefault="009A02BA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56EA9905" w14:textId="044E0E1C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00FD322E" w14:textId="14867123" w:rsidR="00380D6B" w:rsidRPr="0080529E" w:rsidRDefault="009A02BA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 w:rsidR="00380D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61" w:type="dxa"/>
            <w:vAlign w:val="center"/>
          </w:tcPr>
          <w:p w14:paraId="0C7ACEA1" w14:textId="684FFC2A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22" w:type="dxa"/>
            <w:vAlign w:val="center"/>
          </w:tcPr>
          <w:p w14:paraId="5E55A7A4" w14:textId="44B58E9B" w:rsidR="00380D6B" w:rsidRPr="0080529E" w:rsidRDefault="009A02BA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</w:tr>
      <w:tr w:rsidR="00380D6B" w:rsidRPr="0080529E" w14:paraId="2DA0C63A" w14:textId="77777777" w:rsidTr="00DF1579">
        <w:tc>
          <w:tcPr>
            <w:tcW w:w="1560" w:type="dxa"/>
            <w:shd w:val="clear" w:color="auto" w:fill="auto"/>
            <w:vAlign w:val="center"/>
          </w:tcPr>
          <w:p w14:paraId="6F0DC461" w14:textId="77777777" w:rsidR="00380D6B" w:rsidRPr="0080529E" w:rsidRDefault="00380D6B" w:rsidP="00380D6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uchan</w:t>
            </w:r>
            <w:proofErr w:type="spellEnd"/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020</w:t>
            </w:r>
          </w:p>
        </w:tc>
        <w:tc>
          <w:tcPr>
            <w:tcW w:w="660" w:type="dxa"/>
            <w:vAlign w:val="center"/>
          </w:tcPr>
          <w:p w14:paraId="7E33BD4A" w14:textId="5F89BAFC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21F1AA0F" w14:textId="41D74CAF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4F15C3C3" w14:textId="7BA5A811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1103E02B" w14:textId="1D2D93DB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0" w:type="dxa"/>
            <w:vAlign w:val="center"/>
          </w:tcPr>
          <w:p w14:paraId="5CBB7A4E" w14:textId="788DFFD0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1F4FF461" w14:textId="7A9BC4CC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595EF23F" w14:textId="44D9B83A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2A803FE4" w14:textId="6F7D551F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151FE1FA" w14:textId="702A047A" w:rsidR="00380D6B" w:rsidRPr="0080529E" w:rsidRDefault="009A02BA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032CE6A0" w14:textId="07881F16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660" w:type="dxa"/>
            <w:vAlign w:val="center"/>
          </w:tcPr>
          <w:p w14:paraId="6C984171" w14:textId="0C1D4C96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C </w:t>
            </w:r>
          </w:p>
        </w:tc>
        <w:tc>
          <w:tcPr>
            <w:tcW w:w="661" w:type="dxa"/>
            <w:vAlign w:val="center"/>
          </w:tcPr>
          <w:p w14:paraId="28138A89" w14:textId="5B0FD5CE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C</w:t>
            </w:r>
          </w:p>
        </w:tc>
        <w:tc>
          <w:tcPr>
            <w:tcW w:w="660" w:type="dxa"/>
            <w:vAlign w:val="center"/>
          </w:tcPr>
          <w:p w14:paraId="10B66557" w14:textId="41C665D1" w:rsidR="00380D6B" w:rsidRPr="0080529E" w:rsidRDefault="009A02BA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405A7D97" w14:textId="14D39352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6A90F287" w14:textId="13C76D7C" w:rsidR="00380D6B" w:rsidRPr="0080529E" w:rsidRDefault="00380D6B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55B51BBA" w14:textId="2BFC45C6" w:rsidR="00380D6B" w:rsidRPr="0080529E" w:rsidRDefault="004F07D8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 w:rsidR="009A02B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22" w:type="dxa"/>
            <w:vAlign w:val="center"/>
          </w:tcPr>
          <w:p w14:paraId="1FF5A3FC" w14:textId="09B6ACD2" w:rsidR="00380D6B" w:rsidRPr="0080529E" w:rsidRDefault="009A02BA" w:rsidP="00380D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ry low</w:t>
            </w:r>
          </w:p>
        </w:tc>
      </w:tr>
      <w:tr w:rsidR="009A02BA" w:rsidRPr="0080529E" w14:paraId="36717D41" w14:textId="77777777" w:rsidTr="00DF1579">
        <w:tc>
          <w:tcPr>
            <w:tcW w:w="1560" w:type="dxa"/>
            <w:shd w:val="clear" w:color="auto" w:fill="auto"/>
            <w:vAlign w:val="center"/>
          </w:tcPr>
          <w:p w14:paraId="0BE16415" w14:textId="77777777" w:rsidR="009A02BA" w:rsidRPr="0080529E" w:rsidRDefault="009A02BA" w:rsidP="009A02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 2020</w:t>
            </w:r>
          </w:p>
        </w:tc>
        <w:tc>
          <w:tcPr>
            <w:tcW w:w="660" w:type="dxa"/>
            <w:vAlign w:val="center"/>
          </w:tcPr>
          <w:p w14:paraId="60C93844" w14:textId="733051BE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22808337" w14:textId="1FBCD0CC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373687C8" w14:textId="29A2F5CE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4203E357" w14:textId="4461C829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 w:rsidR="004F0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rtially</w:t>
            </w:r>
          </w:p>
        </w:tc>
        <w:tc>
          <w:tcPr>
            <w:tcW w:w="660" w:type="dxa"/>
            <w:vAlign w:val="center"/>
          </w:tcPr>
          <w:p w14:paraId="2A3558B9" w14:textId="418DDAA2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5B997C0F" w14:textId="2F141610" w:rsidR="009A02BA" w:rsidRPr="0080529E" w:rsidRDefault="004F07D8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0" w:type="dxa"/>
            <w:vAlign w:val="center"/>
          </w:tcPr>
          <w:p w14:paraId="2A3936E6" w14:textId="5220A8B2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6FFBDB29" w14:textId="310419B6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  <w:r w:rsidR="004F0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rtially</w:t>
            </w:r>
          </w:p>
        </w:tc>
        <w:tc>
          <w:tcPr>
            <w:tcW w:w="660" w:type="dxa"/>
            <w:vAlign w:val="center"/>
          </w:tcPr>
          <w:p w14:paraId="2C13AA48" w14:textId="495E9641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097865B3" w14:textId="4CB71CCB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660" w:type="dxa"/>
            <w:vAlign w:val="center"/>
          </w:tcPr>
          <w:p w14:paraId="6AE239D3" w14:textId="378FE6AC" w:rsidR="009A02BA" w:rsidRPr="0080529E" w:rsidRDefault="004F07D8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 w:rsidR="009A02B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61" w:type="dxa"/>
            <w:vAlign w:val="center"/>
          </w:tcPr>
          <w:p w14:paraId="03D13D88" w14:textId="3751B927" w:rsidR="009A02BA" w:rsidRPr="0080529E" w:rsidRDefault="004F07D8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0" w:type="dxa"/>
            <w:vAlign w:val="center"/>
          </w:tcPr>
          <w:p w14:paraId="0D3230D9" w14:textId="4055FABD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5988AF46" w14:textId="3D80F090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6BB90457" w14:textId="76D3ACD7" w:rsidR="009A02BA" w:rsidRPr="0080529E" w:rsidRDefault="004F07D8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 w:rsidR="009A02B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61" w:type="dxa"/>
            <w:vAlign w:val="center"/>
          </w:tcPr>
          <w:p w14:paraId="33E87DBC" w14:textId="1E57EFB6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22" w:type="dxa"/>
            <w:vAlign w:val="center"/>
          </w:tcPr>
          <w:p w14:paraId="792C6026" w14:textId="76B64CAC" w:rsidR="009A02BA" w:rsidRPr="0080529E" w:rsidRDefault="004F07D8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oderate </w:t>
            </w:r>
          </w:p>
        </w:tc>
      </w:tr>
      <w:tr w:rsidR="004F07D8" w:rsidRPr="0080529E" w14:paraId="0BF2A959" w14:textId="77777777" w:rsidTr="00DF1579">
        <w:tc>
          <w:tcPr>
            <w:tcW w:w="1560" w:type="dxa"/>
            <w:shd w:val="clear" w:color="auto" w:fill="auto"/>
            <w:vAlign w:val="center"/>
          </w:tcPr>
          <w:p w14:paraId="3ADEEC5F" w14:textId="5A518041" w:rsidR="004F07D8" w:rsidRPr="0080529E" w:rsidRDefault="004F07D8" w:rsidP="004F07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80529E">
              <w:rPr>
                <w:rFonts w:ascii="Times New Roman" w:hAnsi="Times New Roman" w:cs="Times New Roman"/>
                <w:sz w:val="22"/>
                <w:szCs w:val="22"/>
              </w:rPr>
              <w:t>Hoare</w:t>
            </w:r>
            <w:proofErr w:type="spellEnd"/>
            <w:r w:rsidRPr="0080529E">
              <w:rPr>
                <w:rFonts w:ascii="Times New Roman" w:hAnsi="Times New Roman" w:cs="Times New Roman"/>
                <w:sz w:val="22"/>
                <w:szCs w:val="22"/>
              </w:rPr>
              <w:t xml:space="preserve"> 2019 </w:t>
            </w:r>
          </w:p>
        </w:tc>
        <w:tc>
          <w:tcPr>
            <w:tcW w:w="660" w:type="dxa"/>
            <w:vAlign w:val="center"/>
          </w:tcPr>
          <w:p w14:paraId="151ED67A" w14:textId="2E93EE63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5B16B141" w14:textId="7C2D1A90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109AE787" w14:textId="6960F4E8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21B0E283" w14:textId="47A04604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0" w:type="dxa"/>
            <w:vAlign w:val="center"/>
          </w:tcPr>
          <w:p w14:paraId="19EE8579" w14:textId="6AAAEA35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6E832A2D" w14:textId="39E7DC87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38F5FB88" w14:textId="0F0408C1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4FBF5B8F" w14:textId="28D08232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7B285DE7" w14:textId="621F86D6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56A768C5" w14:textId="42EFE113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6F6B1F29" w14:textId="4ACEDCEB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7B9760AD" w14:textId="38E1BB87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7964C58E" w14:textId="34F44116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1" w:type="dxa"/>
            <w:vAlign w:val="center"/>
          </w:tcPr>
          <w:p w14:paraId="29FBCA67" w14:textId="380DA7F0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3B90A7F6" w14:textId="687D051D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37885A57" w14:textId="118EB54E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22" w:type="dxa"/>
            <w:vAlign w:val="center"/>
          </w:tcPr>
          <w:p w14:paraId="34145AF8" w14:textId="2F2A4907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igh </w:t>
            </w:r>
          </w:p>
        </w:tc>
      </w:tr>
      <w:tr w:rsidR="004F07D8" w:rsidRPr="0080529E" w14:paraId="2BB134E8" w14:textId="77777777" w:rsidTr="00DF1579">
        <w:tc>
          <w:tcPr>
            <w:tcW w:w="1560" w:type="dxa"/>
            <w:shd w:val="clear" w:color="auto" w:fill="auto"/>
            <w:vAlign w:val="center"/>
          </w:tcPr>
          <w:p w14:paraId="77577938" w14:textId="1DCA507F" w:rsidR="004F07D8" w:rsidRPr="0080529E" w:rsidRDefault="004F07D8" w:rsidP="004F07D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su</w:t>
            </w:r>
            <w:proofErr w:type="spellEnd"/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019</w:t>
            </w:r>
          </w:p>
        </w:tc>
        <w:tc>
          <w:tcPr>
            <w:tcW w:w="660" w:type="dxa"/>
            <w:vAlign w:val="center"/>
          </w:tcPr>
          <w:p w14:paraId="71D25AE4" w14:textId="5D8B5A53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2DF5DF48" w14:textId="461517A4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4C8389C6" w14:textId="3238C13A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6D4948BE" w14:textId="46598EF5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0" w:type="dxa"/>
            <w:vAlign w:val="center"/>
          </w:tcPr>
          <w:p w14:paraId="2F789CBB" w14:textId="74CE3261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41218794" w14:textId="256FAA3A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3E5B03D8" w14:textId="47E237A1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44AF4F75" w14:textId="49735B69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14881B1E" w14:textId="6E517F42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4484F8AF" w14:textId="605B7449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3C45208D" w14:textId="32C2B5E1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1" w:type="dxa"/>
            <w:vAlign w:val="center"/>
          </w:tcPr>
          <w:p w14:paraId="42FE85EF" w14:textId="09DE2BE6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3964EAF4" w14:textId="55EF6482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6F967744" w14:textId="15C27101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7A6A69BB" w14:textId="5DC0A028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5F6718DA" w14:textId="41CD03D6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22" w:type="dxa"/>
            <w:vAlign w:val="center"/>
          </w:tcPr>
          <w:p w14:paraId="11314F05" w14:textId="508F0372" w:rsidR="004F07D8" w:rsidRPr="0080529E" w:rsidRDefault="00147F37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  <w:r w:rsidR="004F0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4F07D8" w:rsidRPr="0080529E" w14:paraId="48077BE4" w14:textId="77777777" w:rsidTr="00DF1579">
        <w:tc>
          <w:tcPr>
            <w:tcW w:w="1560" w:type="dxa"/>
            <w:shd w:val="clear" w:color="auto" w:fill="auto"/>
            <w:vAlign w:val="center"/>
          </w:tcPr>
          <w:p w14:paraId="484763B3" w14:textId="3F258774" w:rsidR="004F07D8" w:rsidRPr="0080529E" w:rsidRDefault="004F07D8" w:rsidP="004F07D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amdar</w:t>
            </w:r>
            <w:proofErr w:type="spellEnd"/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021 </w:t>
            </w:r>
          </w:p>
        </w:tc>
        <w:tc>
          <w:tcPr>
            <w:tcW w:w="660" w:type="dxa"/>
            <w:vAlign w:val="center"/>
          </w:tcPr>
          <w:p w14:paraId="75C8A570" w14:textId="7118F265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2D7FAA9B" w14:textId="0683BE0C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partially</w:t>
            </w:r>
          </w:p>
        </w:tc>
        <w:tc>
          <w:tcPr>
            <w:tcW w:w="660" w:type="dxa"/>
            <w:vAlign w:val="center"/>
          </w:tcPr>
          <w:p w14:paraId="15C0CBF6" w14:textId="64213CA0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205D5311" w14:textId="6A1FC474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0" w:type="dxa"/>
            <w:vAlign w:val="center"/>
          </w:tcPr>
          <w:p w14:paraId="37487D95" w14:textId="5FC0796B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73067EC3" w14:textId="75FEF18F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5B3A0389" w14:textId="5085E62C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5BA692FB" w14:textId="09FC3AB6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partially</w:t>
            </w:r>
          </w:p>
        </w:tc>
        <w:tc>
          <w:tcPr>
            <w:tcW w:w="660" w:type="dxa"/>
            <w:vAlign w:val="center"/>
          </w:tcPr>
          <w:p w14:paraId="20619CD3" w14:textId="018A97FC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5BCA04DF" w14:textId="2E078B57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7029BE05" w14:textId="310B3767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0C6BABF2" w14:textId="7A3D6267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19B02C92" w14:textId="1656AC52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1" w:type="dxa"/>
            <w:vAlign w:val="center"/>
          </w:tcPr>
          <w:p w14:paraId="16AAA5B9" w14:textId="07A1AAC3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2BA46507" w14:textId="6061CFE2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5CC48792" w14:textId="3DBB53AE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22" w:type="dxa"/>
            <w:vAlign w:val="center"/>
          </w:tcPr>
          <w:p w14:paraId="7A91D78F" w14:textId="7A7439B8" w:rsidR="004F07D8" w:rsidRPr="0080529E" w:rsidRDefault="004F07D8" w:rsidP="004F07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igh </w:t>
            </w:r>
          </w:p>
        </w:tc>
      </w:tr>
      <w:tr w:rsidR="009A02BA" w:rsidRPr="0080529E" w14:paraId="3F9634E7" w14:textId="77777777" w:rsidTr="00DF1579">
        <w:tc>
          <w:tcPr>
            <w:tcW w:w="1560" w:type="dxa"/>
            <w:shd w:val="clear" w:color="auto" w:fill="auto"/>
            <w:vAlign w:val="center"/>
          </w:tcPr>
          <w:p w14:paraId="6228A5E1" w14:textId="62B11954" w:rsidR="009A02BA" w:rsidRPr="0080529E" w:rsidRDefault="009A02BA" w:rsidP="009A02B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Jackman 2020 </w:t>
            </w:r>
          </w:p>
        </w:tc>
        <w:tc>
          <w:tcPr>
            <w:tcW w:w="660" w:type="dxa"/>
            <w:vAlign w:val="center"/>
          </w:tcPr>
          <w:p w14:paraId="4C709097" w14:textId="19F5C247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1567C142" w14:textId="042AD4CB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486DB0A1" w14:textId="7A322FA8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331DFE69" w14:textId="25EDDB18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 w:rsidR="004F0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rtially</w:t>
            </w:r>
          </w:p>
        </w:tc>
        <w:tc>
          <w:tcPr>
            <w:tcW w:w="660" w:type="dxa"/>
            <w:vAlign w:val="center"/>
          </w:tcPr>
          <w:p w14:paraId="20B5C788" w14:textId="3162F37B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78B46786" w14:textId="3C237573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3BF46595" w14:textId="375D865C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29E9E02B" w14:textId="19F83923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0C499FB3" w14:textId="62B4B2A7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7F8053D7" w14:textId="4936A0AF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660" w:type="dxa"/>
            <w:vAlign w:val="center"/>
          </w:tcPr>
          <w:p w14:paraId="791D59AF" w14:textId="580B1183" w:rsidR="009A02BA" w:rsidRPr="0080529E" w:rsidRDefault="004F07D8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 w:rsidR="009A02B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61" w:type="dxa"/>
            <w:vAlign w:val="center"/>
          </w:tcPr>
          <w:p w14:paraId="76069511" w14:textId="1CC7A15E" w:rsidR="009A02BA" w:rsidRPr="0080529E" w:rsidRDefault="004F07D8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0" w:type="dxa"/>
            <w:vAlign w:val="center"/>
          </w:tcPr>
          <w:p w14:paraId="7591AF2C" w14:textId="3BAF1A09" w:rsidR="009A02BA" w:rsidRPr="0080529E" w:rsidRDefault="004F07D8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70FA30E1" w14:textId="42CEB60E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4932185B" w14:textId="0F2B03BE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21DD3533" w14:textId="003B3C89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22" w:type="dxa"/>
            <w:vAlign w:val="center"/>
          </w:tcPr>
          <w:p w14:paraId="6B448B05" w14:textId="4714F70D" w:rsidR="009A02BA" w:rsidRPr="0080529E" w:rsidRDefault="004F07D8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Very low </w:t>
            </w:r>
          </w:p>
        </w:tc>
      </w:tr>
      <w:tr w:rsidR="009A02BA" w:rsidRPr="0080529E" w14:paraId="45A2EE80" w14:textId="77777777" w:rsidTr="00DF1579">
        <w:tc>
          <w:tcPr>
            <w:tcW w:w="1560" w:type="dxa"/>
            <w:shd w:val="clear" w:color="auto" w:fill="auto"/>
            <w:vAlign w:val="center"/>
          </w:tcPr>
          <w:p w14:paraId="36D06509" w14:textId="77777777" w:rsidR="009A02BA" w:rsidRPr="0080529E" w:rsidRDefault="009A02BA" w:rsidP="009A02B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Johansen 2020 </w:t>
            </w:r>
          </w:p>
        </w:tc>
        <w:tc>
          <w:tcPr>
            <w:tcW w:w="660" w:type="dxa"/>
            <w:vAlign w:val="center"/>
          </w:tcPr>
          <w:p w14:paraId="73C0E109" w14:textId="7B8E0332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4985FD25" w14:textId="121D948C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344D5D6B" w14:textId="13D878A2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170597B5" w14:textId="1E8AE340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  <w:r w:rsidR="004F0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rtially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60" w:type="dxa"/>
            <w:vAlign w:val="center"/>
          </w:tcPr>
          <w:p w14:paraId="4C99B952" w14:textId="62748F36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40674BF7" w14:textId="2CA6F863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55DA2004" w14:textId="1C93CBC7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2C0B18C3" w14:textId="6CFD54A7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40C1CC7A" w14:textId="4DA56FD2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65CE43C7" w14:textId="5EBFAD85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660" w:type="dxa"/>
            <w:vAlign w:val="center"/>
          </w:tcPr>
          <w:p w14:paraId="350B12DE" w14:textId="78E8C8E4" w:rsidR="009A02BA" w:rsidRPr="0080529E" w:rsidRDefault="004F07D8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  <w:r w:rsidR="009A02B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61" w:type="dxa"/>
            <w:vAlign w:val="center"/>
          </w:tcPr>
          <w:p w14:paraId="04DFA5DE" w14:textId="5E1D1805" w:rsidR="009A02BA" w:rsidRPr="0080529E" w:rsidRDefault="004F07D8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0" w:type="dxa"/>
            <w:vAlign w:val="center"/>
          </w:tcPr>
          <w:p w14:paraId="12EAF99D" w14:textId="00835409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5B76A5D8" w14:textId="493B7ED6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71C536F1" w14:textId="3A8E8E02" w:rsidR="009A02BA" w:rsidRPr="0080529E" w:rsidRDefault="004F07D8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 w:rsidR="009A02B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61" w:type="dxa"/>
            <w:vAlign w:val="center"/>
          </w:tcPr>
          <w:p w14:paraId="35D9B5D6" w14:textId="153A6570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22" w:type="dxa"/>
            <w:vAlign w:val="center"/>
          </w:tcPr>
          <w:p w14:paraId="2FAAC70C" w14:textId="79350DAE" w:rsidR="009A02BA" w:rsidRPr="0080529E" w:rsidRDefault="004F07D8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igh </w:t>
            </w:r>
          </w:p>
        </w:tc>
      </w:tr>
      <w:tr w:rsidR="009A02BA" w:rsidRPr="0080529E" w14:paraId="22DCE6AD" w14:textId="77777777" w:rsidTr="00DF1579">
        <w:tc>
          <w:tcPr>
            <w:tcW w:w="1560" w:type="dxa"/>
            <w:shd w:val="clear" w:color="auto" w:fill="auto"/>
            <w:vAlign w:val="center"/>
          </w:tcPr>
          <w:p w14:paraId="16A487DC" w14:textId="77777777" w:rsidR="009A02BA" w:rsidRPr="0080529E" w:rsidRDefault="009A02BA" w:rsidP="009A02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radag-Saygi</w:t>
            </w:r>
            <w:proofErr w:type="spellEnd"/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019</w:t>
            </w:r>
          </w:p>
        </w:tc>
        <w:tc>
          <w:tcPr>
            <w:tcW w:w="660" w:type="dxa"/>
            <w:vAlign w:val="center"/>
          </w:tcPr>
          <w:p w14:paraId="40FCB0DA" w14:textId="7C523314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3919824C" w14:textId="7CFABFB4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  <w:r w:rsidR="004F0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rtially</w:t>
            </w:r>
          </w:p>
        </w:tc>
        <w:tc>
          <w:tcPr>
            <w:tcW w:w="660" w:type="dxa"/>
            <w:vAlign w:val="center"/>
          </w:tcPr>
          <w:p w14:paraId="22A8750E" w14:textId="29C2B24A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339F4C97" w14:textId="18FC48EE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  <w:r w:rsidR="004F0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rtially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60" w:type="dxa"/>
            <w:vAlign w:val="center"/>
          </w:tcPr>
          <w:p w14:paraId="014A00AB" w14:textId="58973EE2" w:rsidR="009A02BA" w:rsidRPr="0080529E" w:rsidRDefault="004F07D8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0F08625C" w14:textId="7447FC96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4FB22CC7" w14:textId="08B20520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016CACF8" w14:textId="11C12498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  <w:r w:rsidR="004F0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rtially</w:t>
            </w:r>
          </w:p>
        </w:tc>
        <w:tc>
          <w:tcPr>
            <w:tcW w:w="660" w:type="dxa"/>
            <w:vAlign w:val="center"/>
          </w:tcPr>
          <w:p w14:paraId="413459A5" w14:textId="1236EEDB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  <w:r w:rsidR="004F0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rtially</w:t>
            </w:r>
          </w:p>
        </w:tc>
        <w:tc>
          <w:tcPr>
            <w:tcW w:w="661" w:type="dxa"/>
            <w:vAlign w:val="center"/>
          </w:tcPr>
          <w:p w14:paraId="105FE796" w14:textId="0857919A" w:rsidR="009A02BA" w:rsidRPr="0080529E" w:rsidRDefault="004F07D8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0" w:type="dxa"/>
            <w:vAlign w:val="center"/>
          </w:tcPr>
          <w:p w14:paraId="4A441FDC" w14:textId="350459AD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C </w:t>
            </w:r>
          </w:p>
        </w:tc>
        <w:tc>
          <w:tcPr>
            <w:tcW w:w="661" w:type="dxa"/>
            <w:vAlign w:val="center"/>
          </w:tcPr>
          <w:p w14:paraId="328727DE" w14:textId="02F11180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C</w:t>
            </w:r>
          </w:p>
        </w:tc>
        <w:tc>
          <w:tcPr>
            <w:tcW w:w="660" w:type="dxa"/>
            <w:vAlign w:val="center"/>
          </w:tcPr>
          <w:p w14:paraId="06114D8A" w14:textId="75391232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60D84B19" w14:textId="12942979" w:rsidR="009A02BA" w:rsidRPr="0080529E" w:rsidRDefault="004F07D8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0" w:type="dxa"/>
            <w:vAlign w:val="center"/>
          </w:tcPr>
          <w:p w14:paraId="64C5DF1D" w14:textId="1409C178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160D3DFE" w14:textId="554FC77F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22" w:type="dxa"/>
            <w:vAlign w:val="center"/>
          </w:tcPr>
          <w:p w14:paraId="151006AD" w14:textId="518E79EE" w:rsidR="009A02BA" w:rsidRPr="0080529E" w:rsidRDefault="004F07D8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</w:tr>
      <w:tr w:rsidR="009A02BA" w:rsidRPr="0080529E" w14:paraId="120EAC4F" w14:textId="77777777" w:rsidTr="00DF1579">
        <w:tc>
          <w:tcPr>
            <w:tcW w:w="1560" w:type="dxa"/>
            <w:shd w:val="clear" w:color="auto" w:fill="auto"/>
            <w:vAlign w:val="center"/>
          </w:tcPr>
          <w:p w14:paraId="0F8A4DCC" w14:textId="21CE2977" w:rsidR="009A02BA" w:rsidRPr="0080529E" w:rsidRDefault="009A02BA" w:rsidP="009A02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iang 2021 </w:t>
            </w:r>
          </w:p>
        </w:tc>
        <w:tc>
          <w:tcPr>
            <w:tcW w:w="660" w:type="dxa"/>
            <w:vAlign w:val="center"/>
          </w:tcPr>
          <w:p w14:paraId="47D74182" w14:textId="70A54819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27F8ED1F" w14:textId="0FCBD5AE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13AD9063" w14:textId="19D12B96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0488DC71" w14:textId="0881D5E3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0" w:type="dxa"/>
            <w:vAlign w:val="center"/>
          </w:tcPr>
          <w:p w14:paraId="117D908E" w14:textId="77F7285F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191F3F3A" w14:textId="5FD4CC94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5EC94AEB" w14:textId="01B94494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6B4BF1B6" w14:textId="3B888A14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5B84B2E0" w14:textId="0025F079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0CCF1A9D" w14:textId="3B4EFAF5" w:rsidR="009A02BA" w:rsidRPr="0080529E" w:rsidRDefault="004F07D8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0" w:type="dxa"/>
            <w:vAlign w:val="center"/>
          </w:tcPr>
          <w:p w14:paraId="003CA758" w14:textId="36925FE6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C </w:t>
            </w:r>
          </w:p>
        </w:tc>
        <w:tc>
          <w:tcPr>
            <w:tcW w:w="661" w:type="dxa"/>
            <w:vAlign w:val="center"/>
          </w:tcPr>
          <w:p w14:paraId="31EC9830" w14:textId="2875C928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C</w:t>
            </w:r>
          </w:p>
        </w:tc>
        <w:tc>
          <w:tcPr>
            <w:tcW w:w="660" w:type="dxa"/>
            <w:vAlign w:val="center"/>
          </w:tcPr>
          <w:p w14:paraId="5C972C46" w14:textId="49B2CBC3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2E8A628E" w14:textId="6B3FD593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0DF3B55C" w14:textId="49E20E98" w:rsidR="009A02BA" w:rsidRPr="0080529E" w:rsidRDefault="004F07D8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 w:rsidR="009A02B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61" w:type="dxa"/>
            <w:vAlign w:val="center"/>
          </w:tcPr>
          <w:p w14:paraId="598140BE" w14:textId="65DD26F4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22" w:type="dxa"/>
            <w:vAlign w:val="center"/>
          </w:tcPr>
          <w:p w14:paraId="4E9DAD50" w14:textId="2AF0A5F0" w:rsidR="009A02BA" w:rsidRPr="0080529E" w:rsidRDefault="004F07D8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igh </w:t>
            </w:r>
          </w:p>
        </w:tc>
      </w:tr>
      <w:tr w:rsidR="009A02BA" w:rsidRPr="0080529E" w14:paraId="54EB48D8" w14:textId="77777777" w:rsidTr="00DF1579">
        <w:tc>
          <w:tcPr>
            <w:tcW w:w="1560" w:type="dxa"/>
            <w:shd w:val="clear" w:color="auto" w:fill="auto"/>
            <w:vAlign w:val="center"/>
          </w:tcPr>
          <w:p w14:paraId="57F508CC" w14:textId="47FC01A8" w:rsidR="009A02BA" w:rsidRPr="0080529E" w:rsidRDefault="009A02BA" w:rsidP="009A02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opez 2019  </w:t>
            </w:r>
          </w:p>
        </w:tc>
        <w:tc>
          <w:tcPr>
            <w:tcW w:w="660" w:type="dxa"/>
            <w:vAlign w:val="center"/>
          </w:tcPr>
          <w:p w14:paraId="6E5F597E" w14:textId="2640A866" w:rsidR="009A02BA" w:rsidRPr="0080529E" w:rsidRDefault="004F07D8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5AF91961" w14:textId="56F13ED8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  <w:r w:rsidR="004F0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rtially</w:t>
            </w:r>
          </w:p>
        </w:tc>
        <w:tc>
          <w:tcPr>
            <w:tcW w:w="660" w:type="dxa"/>
            <w:vAlign w:val="center"/>
          </w:tcPr>
          <w:p w14:paraId="214F7994" w14:textId="730F12B4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00F7E65B" w14:textId="7D154A62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  <w:r w:rsidR="004F0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rtially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60" w:type="dxa"/>
            <w:vAlign w:val="center"/>
          </w:tcPr>
          <w:p w14:paraId="414CDE64" w14:textId="4B260254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3CFC780C" w14:textId="0C343A9E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3C9641DF" w14:textId="1F2269B4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  <w:r w:rsidR="004F0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rtially</w:t>
            </w:r>
          </w:p>
        </w:tc>
        <w:tc>
          <w:tcPr>
            <w:tcW w:w="661" w:type="dxa"/>
            <w:vAlign w:val="center"/>
          </w:tcPr>
          <w:p w14:paraId="6B69D5DC" w14:textId="289E4263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  <w:r w:rsidR="004F0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rtially</w:t>
            </w:r>
          </w:p>
        </w:tc>
        <w:tc>
          <w:tcPr>
            <w:tcW w:w="660" w:type="dxa"/>
            <w:vAlign w:val="center"/>
          </w:tcPr>
          <w:p w14:paraId="563E4E8F" w14:textId="40470838" w:rsidR="009A02BA" w:rsidRPr="0080529E" w:rsidRDefault="004F07D8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2F58A4AF" w14:textId="332C0F10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660" w:type="dxa"/>
            <w:vAlign w:val="center"/>
          </w:tcPr>
          <w:p w14:paraId="76B29427" w14:textId="3C4AB5F3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C </w:t>
            </w:r>
          </w:p>
        </w:tc>
        <w:tc>
          <w:tcPr>
            <w:tcW w:w="661" w:type="dxa"/>
            <w:vAlign w:val="center"/>
          </w:tcPr>
          <w:p w14:paraId="3BEAA06B" w14:textId="1932FCA7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C</w:t>
            </w:r>
          </w:p>
        </w:tc>
        <w:tc>
          <w:tcPr>
            <w:tcW w:w="660" w:type="dxa"/>
            <w:vAlign w:val="center"/>
          </w:tcPr>
          <w:p w14:paraId="3318F347" w14:textId="0CF38536" w:rsidR="009A02BA" w:rsidRPr="0080529E" w:rsidRDefault="004F07D8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5F39AC6E" w14:textId="03F7F9CA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4298D64C" w14:textId="5B365E46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7C61EF62" w14:textId="4FCB7D7E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22" w:type="dxa"/>
            <w:vAlign w:val="center"/>
          </w:tcPr>
          <w:p w14:paraId="54297145" w14:textId="511723D1" w:rsidR="009A02BA" w:rsidRPr="0080529E" w:rsidRDefault="004F07D8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ry low</w:t>
            </w:r>
          </w:p>
        </w:tc>
      </w:tr>
      <w:tr w:rsidR="00D71AAC" w:rsidRPr="0080529E" w14:paraId="2CFFB135" w14:textId="77777777" w:rsidTr="00DF1579">
        <w:tc>
          <w:tcPr>
            <w:tcW w:w="1560" w:type="dxa"/>
            <w:shd w:val="clear" w:color="auto" w:fill="auto"/>
            <w:vAlign w:val="center"/>
          </w:tcPr>
          <w:p w14:paraId="61566C12" w14:textId="337B8CA2" w:rsidR="00D71AAC" w:rsidRPr="0080529E" w:rsidRDefault="00D71AAC" w:rsidP="00D71AA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rino-Andres 2021</w:t>
            </w:r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</w:p>
        </w:tc>
        <w:tc>
          <w:tcPr>
            <w:tcW w:w="660" w:type="dxa"/>
            <w:vAlign w:val="center"/>
          </w:tcPr>
          <w:p w14:paraId="4B7CD411" w14:textId="4C9A315A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0EE06EBD" w14:textId="526416B9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530504FA" w14:textId="64C8868E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029CCD21" w14:textId="7BDEDD22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0" w:type="dxa"/>
            <w:vAlign w:val="center"/>
          </w:tcPr>
          <w:p w14:paraId="54762A74" w14:textId="2FD6629B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54477836" w14:textId="4E919486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54DB98D1" w14:textId="41FBA5B5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078264AB" w14:textId="6E10E01A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305CA653" w14:textId="18722D00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6D658C73" w14:textId="6F350DAC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660" w:type="dxa"/>
            <w:vAlign w:val="center"/>
          </w:tcPr>
          <w:p w14:paraId="6BCA10DC" w14:textId="269D0D6D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41F5B624" w14:textId="3DA5E45F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0A59646A" w14:textId="772DC054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226DE81D" w14:textId="577AF893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0" w:type="dxa"/>
            <w:vAlign w:val="center"/>
          </w:tcPr>
          <w:p w14:paraId="6D6E5D73" w14:textId="2747D49E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3E03F878" w14:textId="69FBC69F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22" w:type="dxa"/>
            <w:vAlign w:val="center"/>
          </w:tcPr>
          <w:p w14:paraId="395FD874" w14:textId="68BEE0C6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igh </w:t>
            </w:r>
          </w:p>
        </w:tc>
      </w:tr>
      <w:tr w:rsidR="00D71AAC" w:rsidRPr="0080529E" w14:paraId="5164989B" w14:textId="77777777" w:rsidTr="00DF1579">
        <w:tc>
          <w:tcPr>
            <w:tcW w:w="1560" w:type="dxa"/>
            <w:shd w:val="clear" w:color="auto" w:fill="auto"/>
            <w:vAlign w:val="center"/>
          </w:tcPr>
          <w:p w14:paraId="683E1AA3" w14:textId="77777777" w:rsidR="00D71AAC" w:rsidRPr="0080529E" w:rsidRDefault="00D71AAC" w:rsidP="00D71AA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lne 2020</w:t>
            </w:r>
          </w:p>
        </w:tc>
        <w:tc>
          <w:tcPr>
            <w:tcW w:w="660" w:type="dxa"/>
            <w:vAlign w:val="center"/>
          </w:tcPr>
          <w:p w14:paraId="3190DDFF" w14:textId="60EB2DFF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1DA14001" w14:textId="39506A3A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4E211AF6" w14:textId="5D07FDB3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67143CD6" w14:textId="169C9293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0" w:type="dxa"/>
            <w:vAlign w:val="center"/>
          </w:tcPr>
          <w:p w14:paraId="0E6EC60C" w14:textId="0FAFBD04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4AB067D7" w14:textId="63F2EAFD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6C8C86C2" w14:textId="792DD003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661AB0A4" w14:textId="51F9CA81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partially </w:t>
            </w:r>
          </w:p>
        </w:tc>
        <w:tc>
          <w:tcPr>
            <w:tcW w:w="660" w:type="dxa"/>
            <w:vAlign w:val="center"/>
          </w:tcPr>
          <w:p w14:paraId="28F780A3" w14:textId="13B23BB9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3A0EA6C3" w14:textId="5FF882A0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5F204D7F" w14:textId="42E4E166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7549E5FD" w14:textId="7E007FFC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2F09077C" w14:textId="10E73A31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1" w:type="dxa"/>
            <w:vAlign w:val="center"/>
          </w:tcPr>
          <w:p w14:paraId="0870DB2B" w14:textId="05224AE7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6C94C028" w14:textId="0FA0368B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219CBFEF" w14:textId="105935EF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22" w:type="dxa"/>
            <w:vAlign w:val="center"/>
          </w:tcPr>
          <w:p w14:paraId="157C01FA" w14:textId="1983FCD1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7F3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D71AAC" w:rsidRPr="0080529E" w14:paraId="5A3CF72E" w14:textId="77777777" w:rsidTr="00DF1579">
        <w:tc>
          <w:tcPr>
            <w:tcW w:w="1560" w:type="dxa"/>
            <w:shd w:val="clear" w:color="auto" w:fill="auto"/>
            <w:vAlign w:val="center"/>
          </w:tcPr>
          <w:p w14:paraId="1B3F4269" w14:textId="77777777" w:rsidR="00D71AAC" w:rsidRPr="0080529E" w:rsidRDefault="00D71AAC" w:rsidP="00D71AA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Montoro-Cardenas 2021 </w:t>
            </w:r>
          </w:p>
        </w:tc>
        <w:tc>
          <w:tcPr>
            <w:tcW w:w="660" w:type="dxa"/>
            <w:vAlign w:val="center"/>
          </w:tcPr>
          <w:p w14:paraId="64E37049" w14:textId="4976D795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04579EED" w14:textId="67428B1C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partially</w:t>
            </w:r>
          </w:p>
        </w:tc>
        <w:tc>
          <w:tcPr>
            <w:tcW w:w="660" w:type="dxa"/>
            <w:vAlign w:val="center"/>
          </w:tcPr>
          <w:p w14:paraId="3078ADFC" w14:textId="044F3CA8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20B765C1" w14:textId="20C653CC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partially </w:t>
            </w:r>
          </w:p>
        </w:tc>
        <w:tc>
          <w:tcPr>
            <w:tcW w:w="660" w:type="dxa"/>
            <w:vAlign w:val="center"/>
          </w:tcPr>
          <w:p w14:paraId="36C76259" w14:textId="3D1D8378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1A14C3E1" w14:textId="3049585A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29AB5685" w14:textId="08CF52A9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2D23069B" w14:textId="3C3DA44E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partially</w:t>
            </w:r>
          </w:p>
        </w:tc>
        <w:tc>
          <w:tcPr>
            <w:tcW w:w="660" w:type="dxa"/>
            <w:vAlign w:val="center"/>
          </w:tcPr>
          <w:p w14:paraId="33C13D6E" w14:textId="43EC1B6D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175E65A0" w14:textId="53E5076D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660" w:type="dxa"/>
            <w:vAlign w:val="center"/>
          </w:tcPr>
          <w:p w14:paraId="1B6D7B9A" w14:textId="411C275F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522B7991" w14:textId="77F8C3F0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68E39979" w14:textId="14624BE9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7E83A313" w14:textId="15D64EFF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0" w:type="dxa"/>
            <w:vAlign w:val="center"/>
          </w:tcPr>
          <w:p w14:paraId="1B14143A" w14:textId="19A9CFC5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6C58C684" w14:textId="367FAB73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22" w:type="dxa"/>
            <w:vAlign w:val="center"/>
          </w:tcPr>
          <w:p w14:paraId="2659B336" w14:textId="663A2A77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igh </w:t>
            </w:r>
          </w:p>
        </w:tc>
      </w:tr>
      <w:tr w:rsidR="00D71AAC" w:rsidRPr="0080529E" w14:paraId="5237CC79" w14:textId="77777777" w:rsidTr="00DF1579">
        <w:tc>
          <w:tcPr>
            <w:tcW w:w="1560" w:type="dxa"/>
            <w:shd w:val="clear" w:color="auto" w:fill="auto"/>
            <w:vAlign w:val="center"/>
          </w:tcPr>
          <w:p w14:paraId="6FE3945F" w14:textId="339CB679" w:rsidR="00D71AAC" w:rsidRPr="0080529E" w:rsidRDefault="00D71AAC" w:rsidP="00D71AA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529E">
              <w:rPr>
                <w:rFonts w:ascii="Times New Roman" w:hAnsi="Times New Roman" w:cs="Times New Roman"/>
                <w:sz w:val="22"/>
                <w:szCs w:val="22"/>
              </w:rPr>
              <w:t xml:space="preserve">Novak 2020 </w:t>
            </w:r>
          </w:p>
        </w:tc>
        <w:tc>
          <w:tcPr>
            <w:tcW w:w="660" w:type="dxa"/>
            <w:vAlign w:val="center"/>
          </w:tcPr>
          <w:p w14:paraId="08BFF999" w14:textId="7EBC70BE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47D72A70" w14:textId="5213C3FE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partially</w:t>
            </w:r>
          </w:p>
        </w:tc>
        <w:tc>
          <w:tcPr>
            <w:tcW w:w="660" w:type="dxa"/>
            <w:vAlign w:val="center"/>
          </w:tcPr>
          <w:p w14:paraId="2483EBF2" w14:textId="100C6F9E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73FF73E9" w14:textId="4AF13721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0" w:type="dxa"/>
            <w:vAlign w:val="center"/>
          </w:tcPr>
          <w:p w14:paraId="2A0E990C" w14:textId="54CF35DC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0D122E50" w14:textId="4E2E6F74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0" w:type="dxa"/>
            <w:vAlign w:val="center"/>
          </w:tcPr>
          <w:p w14:paraId="0D877B72" w14:textId="58DAC1C6" w:rsidR="00D71AAC" w:rsidRPr="0080529E" w:rsidRDefault="0004621A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 w:rsidR="00D71A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61" w:type="dxa"/>
            <w:vAlign w:val="center"/>
          </w:tcPr>
          <w:p w14:paraId="219789BA" w14:textId="4D23BACF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partially</w:t>
            </w:r>
          </w:p>
        </w:tc>
        <w:tc>
          <w:tcPr>
            <w:tcW w:w="660" w:type="dxa"/>
            <w:vAlign w:val="center"/>
          </w:tcPr>
          <w:p w14:paraId="4D8B58B8" w14:textId="6DC92950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75D774DD" w14:textId="5942E449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660" w:type="dxa"/>
            <w:vAlign w:val="center"/>
          </w:tcPr>
          <w:p w14:paraId="65AB434F" w14:textId="763CB908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C </w:t>
            </w:r>
          </w:p>
        </w:tc>
        <w:tc>
          <w:tcPr>
            <w:tcW w:w="661" w:type="dxa"/>
            <w:vAlign w:val="center"/>
          </w:tcPr>
          <w:p w14:paraId="764225CE" w14:textId="1293530F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C</w:t>
            </w:r>
          </w:p>
        </w:tc>
        <w:tc>
          <w:tcPr>
            <w:tcW w:w="660" w:type="dxa"/>
            <w:vAlign w:val="center"/>
          </w:tcPr>
          <w:p w14:paraId="62B1568E" w14:textId="38E61056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48527634" w14:textId="6D0D7B52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1E8D82F5" w14:textId="4AAAFCA8" w:rsidR="00D71AAC" w:rsidRPr="0080529E" w:rsidRDefault="0004621A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 w:rsidR="00D71A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61" w:type="dxa"/>
            <w:vAlign w:val="center"/>
          </w:tcPr>
          <w:p w14:paraId="35E5B138" w14:textId="0B1BCB5A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22" w:type="dxa"/>
            <w:vAlign w:val="center"/>
          </w:tcPr>
          <w:p w14:paraId="0B18D1DD" w14:textId="1D004C97" w:rsidR="00D71AAC" w:rsidRPr="0080529E" w:rsidRDefault="0004621A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oderate </w:t>
            </w:r>
          </w:p>
        </w:tc>
      </w:tr>
      <w:tr w:rsidR="00D71AAC" w:rsidRPr="0080529E" w14:paraId="35C68E9F" w14:textId="77777777" w:rsidTr="00DF1579">
        <w:tc>
          <w:tcPr>
            <w:tcW w:w="1560" w:type="dxa"/>
            <w:shd w:val="clear" w:color="auto" w:fill="auto"/>
            <w:vAlign w:val="center"/>
          </w:tcPr>
          <w:p w14:paraId="41AC18D8" w14:textId="7FFFF27B" w:rsidR="00D71AAC" w:rsidRPr="0080529E" w:rsidRDefault="00D71AAC" w:rsidP="00D71AA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Ouyang 2020 </w:t>
            </w:r>
          </w:p>
        </w:tc>
        <w:tc>
          <w:tcPr>
            <w:tcW w:w="660" w:type="dxa"/>
            <w:vAlign w:val="center"/>
          </w:tcPr>
          <w:p w14:paraId="0241FCFA" w14:textId="11A52FF2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3892A284" w14:textId="20226DEF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partially</w:t>
            </w:r>
          </w:p>
        </w:tc>
        <w:tc>
          <w:tcPr>
            <w:tcW w:w="660" w:type="dxa"/>
            <w:vAlign w:val="center"/>
          </w:tcPr>
          <w:p w14:paraId="6C71756C" w14:textId="3983549F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57B2AE6A" w14:textId="6A0C3215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partially </w:t>
            </w:r>
          </w:p>
        </w:tc>
        <w:tc>
          <w:tcPr>
            <w:tcW w:w="660" w:type="dxa"/>
            <w:vAlign w:val="center"/>
          </w:tcPr>
          <w:p w14:paraId="7CD9EDD9" w14:textId="2CF96756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4F8699C3" w14:textId="76FE18A5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79C5B876" w14:textId="0D0459F2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314272EA" w14:textId="7AFB50E2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5D3F5226" w14:textId="165AE23E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613F5F28" w14:textId="37A62CFB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660" w:type="dxa"/>
            <w:vAlign w:val="center"/>
          </w:tcPr>
          <w:p w14:paraId="57327C30" w14:textId="684EB66F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</w:t>
            </w:r>
          </w:p>
        </w:tc>
        <w:tc>
          <w:tcPr>
            <w:tcW w:w="661" w:type="dxa"/>
            <w:vAlign w:val="center"/>
          </w:tcPr>
          <w:p w14:paraId="46D3248A" w14:textId="5189AAAE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0" w:type="dxa"/>
            <w:vAlign w:val="center"/>
          </w:tcPr>
          <w:p w14:paraId="2D2D9993" w14:textId="12A36C74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49697544" w14:textId="228455E4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6DC49BE0" w14:textId="49DFC4B3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2A9CC8FA" w14:textId="2889DBB3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22" w:type="dxa"/>
            <w:vAlign w:val="center"/>
          </w:tcPr>
          <w:p w14:paraId="5E95D984" w14:textId="3D462714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</w:tr>
      <w:tr w:rsidR="00D71AAC" w:rsidRPr="0080529E" w14:paraId="085E0956" w14:textId="77777777" w:rsidTr="00DF1579">
        <w:tc>
          <w:tcPr>
            <w:tcW w:w="1560" w:type="dxa"/>
            <w:shd w:val="clear" w:color="auto" w:fill="auto"/>
            <w:vAlign w:val="center"/>
          </w:tcPr>
          <w:p w14:paraId="1D5A324B" w14:textId="21EEE0D6" w:rsidR="00D71AAC" w:rsidRPr="0080529E" w:rsidRDefault="00D71AAC" w:rsidP="00D71AA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in 2019 </w:t>
            </w:r>
          </w:p>
        </w:tc>
        <w:tc>
          <w:tcPr>
            <w:tcW w:w="660" w:type="dxa"/>
            <w:vAlign w:val="center"/>
          </w:tcPr>
          <w:p w14:paraId="28483A7E" w14:textId="50A74EFB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75F8C60B" w14:textId="07970779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partially</w:t>
            </w:r>
          </w:p>
        </w:tc>
        <w:tc>
          <w:tcPr>
            <w:tcW w:w="660" w:type="dxa"/>
            <w:vAlign w:val="center"/>
          </w:tcPr>
          <w:p w14:paraId="63D27EC4" w14:textId="35752D9B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1D561F44" w14:textId="5C1ACD9E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partially </w:t>
            </w:r>
          </w:p>
        </w:tc>
        <w:tc>
          <w:tcPr>
            <w:tcW w:w="660" w:type="dxa"/>
            <w:vAlign w:val="center"/>
          </w:tcPr>
          <w:p w14:paraId="0BFA2310" w14:textId="14951C73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161FC880" w14:textId="07B99CF4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0" w:type="dxa"/>
            <w:vAlign w:val="center"/>
          </w:tcPr>
          <w:p w14:paraId="5C5B8601" w14:textId="33E1E768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partially </w:t>
            </w:r>
          </w:p>
        </w:tc>
        <w:tc>
          <w:tcPr>
            <w:tcW w:w="661" w:type="dxa"/>
            <w:vAlign w:val="center"/>
          </w:tcPr>
          <w:p w14:paraId="3E30B459" w14:textId="40A08FFE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6D8387F5" w14:textId="6AC0D46B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6A03A2BC" w14:textId="02A20236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660" w:type="dxa"/>
            <w:vAlign w:val="center"/>
          </w:tcPr>
          <w:p w14:paraId="2886F352" w14:textId="1C3B9654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C </w:t>
            </w:r>
          </w:p>
        </w:tc>
        <w:tc>
          <w:tcPr>
            <w:tcW w:w="661" w:type="dxa"/>
            <w:vAlign w:val="center"/>
          </w:tcPr>
          <w:p w14:paraId="5C314F47" w14:textId="3502DDA6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C</w:t>
            </w:r>
          </w:p>
        </w:tc>
        <w:tc>
          <w:tcPr>
            <w:tcW w:w="660" w:type="dxa"/>
            <w:vAlign w:val="center"/>
          </w:tcPr>
          <w:p w14:paraId="6ABB435D" w14:textId="49FDFE93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2D142832" w14:textId="301C1C01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7956BEBB" w14:textId="416B1A98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0FE01176" w14:textId="44E816F4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22" w:type="dxa"/>
            <w:vAlign w:val="center"/>
          </w:tcPr>
          <w:p w14:paraId="220A835B" w14:textId="192D7934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Very low </w:t>
            </w:r>
          </w:p>
        </w:tc>
      </w:tr>
      <w:tr w:rsidR="009A02BA" w:rsidRPr="0080529E" w14:paraId="4A013529" w14:textId="77777777" w:rsidTr="00DF1579">
        <w:tc>
          <w:tcPr>
            <w:tcW w:w="1560" w:type="dxa"/>
            <w:shd w:val="clear" w:color="auto" w:fill="auto"/>
            <w:vAlign w:val="center"/>
          </w:tcPr>
          <w:p w14:paraId="1A98E277" w14:textId="43309CBA" w:rsidR="009A02BA" w:rsidRPr="0080529E" w:rsidRDefault="009A02BA" w:rsidP="009A02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asschaert</w:t>
            </w:r>
            <w:proofErr w:type="spellEnd"/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2019 </w:t>
            </w:r>
          </w:p>
        </w:tc>
        <w:tc>
          <w:tcPr>
            <w:tcW w:w="660" w:type="dxa"/>
            <w:vAlign w:val="center"/>
          </w:tcPr>
          <w:p w14:paraId="7634A7E0" w14:textId="16C57166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5D192280" w14:textId="33CB00EF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  <w:r w:rsidR="00D71A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rtially</w:t>
            </w:r>
          </w:p>
        </w:tc>
        <w:tc>
          <w:tcPr>
            <w:tcW w:w="660" w:type="dxa"/>
            <w:vAlign w:val="center"/>
          </w:tcPr>
          <w:p w14:paraId="284D7885" w14:textId="12769D71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3F154EFF" w14:textId="6B82A621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0" w:type="dxa"/>
            <w:vAlign w:val="center"/>
          </w:tcPr>
          <w:p w14:paraId="2F846DD2" w14:textId="0E2C3508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0675DB52" w14:textId="50FB1CE4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726B9DF2" w14:textId="4C903E61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25973FDB" w14:textId="4232CBFF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  <w:r w:rsidR="00D71A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rtially</w:t>
            </w:r>
          </w:p>
        </w:tc>
        <w:tc>
          <w:tcPr>
            <w:tcW w:w="660" w:type="dxa"/>
            <w:vAlign w:val="center"/>
          </w:tcPr>
          <w:p w14:paraId="3679809D" w14:textId="1BE79284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  <w:r w:rsidR="00D71A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rtially</w:t>
            </w:r>
          </w:p>
        </w:tc>
        <w:tc>
          <w:tcPr>
            <w:tcW w:w="661" w:type="dxa"/>
            <w:vAlign w:val="center"/>
          </w:tcPr>
          <w:p w14:paraId="6E47C885" w14:textId="77821C0B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660" w:type="dxa"/>
            <w:vAlign w:val="center"/>
          </w:tcPr>
          <w:p w14:paraId="52E48D14" w14:textId="557ACBD4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C </w:t>
            </w:r>
          </w:p>
        </w:tc>
        <w:tc>
          <w:tcPr>
            <w:tcW w:w="661" w:type="dxa"/>
            <w:vAlign w:val="center"/>
          </w:tcPr>
          <w:p w14:paraId="25050E5C" w14:textId="62EA6B57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C</w:t>
            </w:r>
          </w:p>
        </w:tc>
        <w:tc>
          <w:tcPr>
            <w:tcW w:w="660" w:type="dxa"/>
            <w:vAlign w:val="center"/>
          </w:tcPr>
          <w:p w14:paraId="4E04ADF2" w14:textId="5624D4F3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2492048B" w14:textId="5E0A6124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10C503FE" w14:textId="4F3D8D60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7136E34A" w14:textId="076579EA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61BA7AAD" w14:textId="3C4AB178" w:rsidR="009A02BA" w:rsidRPr="0080529E" w:rsidRDefault="00D71AAC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</w:tr>
      <w:tr w:rsidR="009A02BA" w:rsidRPr="0080529E" w14:paraId="12162146" w14:textId="77777777" w:rsidTr="00DF1579">
        <w:trPr>
          <w:trHeight w:val="687"/>
        </w:trPr>
        <w:tc>
          <w:tcPr>
            <w:tcW w:w="1560" w:type="dxa"/>
            <w:shd w:val="clear" w:color="auto" w:fill="auto"/>
            <w:vAlign w:val="center"/>
          </w:tcPr>
          <w:p w14:paraId="2B613878" w14:textId="77777777" w:rsidR="009A02BA" w:rsidRPr="0080529E" w:rsidRDefault="009A02BA" w:rsidP="009A02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thinam</w:t>
            </w:r>
            <w:proofErr w:type="spellEnd"/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019 </w:t>
            </w:r>
          </w:p>
        </w:tc>
        <w:tc>
          <w:tcPr>
            <w:tcW w:w="660" w:type="dxa"/>
            <w:vAlign w:val="center"/>
          </w:tcPr>
          <w:p w14:paraId="4BC00D83" w14:textId="5B02B7E9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21D34417" w14:textId="12563E70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40E7F69B" w14:textId="11A60B88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1DEC6064" w14:textId="0DDBE735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  <w:r w:rsidR="00D71A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rtially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60" w:type="dxa"/>
            <w:vAlign w:val="center"/>
          </w:tcPr>
          <w:p w14:paraId="103AAC21" w14:textId="087CF630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35EA32A0" w14:textId="3CFD3FC4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74A4E649" w14:textId="5A84221C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75236744" w14:textId="1A1D7932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6A3D9981" w14:textId="77BF31A7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5836E92A" w14:textId="7CE0C03C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660" w:type="dxa"/>
            <w:vAlign w:val="center"/>
          </w:tcPr>
          <w:p w14:paraId="4D9BE166" w14:textId="553BC5A4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C </w:t>
            </w:r>
          </w:p>
        </w:tc>
        <w:tc>
          <w:tcPr>
            <w:tcW w:w="661" w:type="dxa"/>
            <w:vAlign w:val="center"/>
          </w:tcPr>
          <w:p w14:paraId="7022EA88" w14:textId="711A0A8E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C</w:t>
            </w:r>
          </w:p>
        </w:tc>
        <w:tc>
          <w:tcPr>
            <w:tcW w:w="660" w:type="dxa"/>
            <w:vAlign w:val="center"/>
          </w:tcPr>
          <w:p w14:paraId="068C5381" w14:textId="0F13CB98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506C2526" w14:textId="0576502D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5FD9FFDD" w14:textId="26EE8C8A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4939B20D" w14:textId="28925AD5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22" w:type="dxa"/>
            <w:vAlign w:val="center"/>
          </w:tcPr>
          <w:p w14:paraId="08A08B8C" w14:textId="2E07B577" w:rsidR="009A02BA" w:rsidRPr="0080529E" w:rsidRDefault="00D71AAC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</w:tr>
      <w:tr w:rsidR="009A02BA" w:rsidRPr="0080529E" w14:paraId="28B3E93E" w14:textId="77777777" w:rsidTr="00DF1579">
        <w:tc>
          <w:tcPr>
            <w:tcW w:w="1560" w:type="dxa"/>
            <w:shd w:val="clear" w:color="auto" w:fill="auto"/>
            <w:vAlign w:val="center"/>
          </w:tcPr>
          <w:p w14:paraId="760742BC" w14:textId="06A26959" w:rsidR="009A02BA" w:rsidRPr="0080529E" w:rsidRDefault="009A02BA" w:rsidP="009A02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n</w:t>
            </w:r>
            <w:proofErr w:type="spellEnd"/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019 </w:t>
            </w:r>
          </w:p>
        </w:tc>
        <w:tc>
          <w:tcPr>
            <w:tcW w:w="660" w:type="dxa"/>
            <w:vAlign w:val="center"/>
          </w:tcPr>
          <w:p w14:paraId="0F980B01" w14:textId="11B368E9" w:rsidR="009A02BA" w:rsidRPr="00380D6B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56EADDA2" w14:textId="479D81E6" w:rsidR="009A02BA" w:rsidRPr="00380D6B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  <w:r w:rsidR="00D71A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rtially</w:t>
            </w:r>
          </w:p>
        </w:tc>
        <w:tc>
          <w:tcPr>
            <w:tcW w:w="660" w:type="dxa"/>
            <w:vAlign w:val="center"/>
          </w:tcPr>
          <w:p w14:paraId="0B457981" w14:textId="7F007EB9" w:rsidR="009A02BA" w:rsidRPr="00380D6B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035301B0" w14:textId="510A78F7" w:rsidR="009A02BA" w:rsidRPr="00380D6B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0" w:type="dxa"/>
            <w:vAlign w:val="center"/>
          </w:tcPr>
          <w:p w14:paraId="22747CC7" w14:textId="19CF7C04" w:rsidR="009A02BA" w:rsidRPr="00380D6B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69E3AED7" w14:textId="47D56897" w:rsidR="009A02BA" w:rsidRPr="00380D6B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5EB76910" w14:textId="611A391A" w:rsidR="009A02BA" w:rsidRPr="00380D6B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3D46676D" w14:textId="460D88E4" w:rsidR="009A02BA" w:rsidRPr="00380D6B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50FA878E" w14:textId="104962A1" w:rsidR="009A02BA" w:rsidRPr="00380D6B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362F2CF3" w14:textId="6A597F1F" w:rsidR="009A02BA" w:rsidRPr="00380D6B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660" w:type="dxa"/>
            <w:vAlign w:val="center"/>
          </w:tcPr>
          <w:p w14:paraId="4ADC425D" w14:textId="61F33837" w:rsidR="009A02BA" w:rsidRPr="00380D6B" w:rsidRDefault="00D71AAC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 w:rsidR="009A02B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61" w:type="dxa"/>
            <w:vAlign w:val="center"/>
          </w:tcPr>
          <w:p w14:paraId="7EEACCB0" w14:textId="1DBCAD16" w:rsidR="009A02BA" w:rsidRPr="00380D6B" w:rsidRDefault="00D71AAC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0" w:type="dxa"/>
            <w:vAlign w:val="center"/>
          </w:tcPr>
          <w:p w14:paraId="10BB7327" w14:textId="71AE17DB" w:rsidR="009A02BA" w:rsidRPr="00380D6B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023D5259" w14:textId="3ED61DDA" w:rsidR="009A02BA" w:rsidRPr="00380D6B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058CD622" w14:textId="37440040" w:rsidR="009A02BA" w:rsidRPr="00380D6B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06FF99DE" w14:textId="46CA58BD" w:rsidR="009A02BA" w:rsidRPr="00380D6B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22" w:type="dxa"/>
            <w:vAlign w:val="center"/>
          </w:tcPr>
          <w:p w14:paraId="16BE9702" w14:textId="3B1111DF" w:rsidR="009A02BA" w:rsidRPr="0080529E" w:rsidRDefault="00D71AAC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</w:tr>
      <w:tr w:rsidR="009A02BA" w:rsidRPr="0080529E" w14:paraId="75C168BE" w14:textId="77777777" w:rsidTr="00DF1579">
        <w:tc>
          <w:tcPr>
            <w:tcW w:w="1560" w:type="dxa"/>
            <w:shd w:val="clear" w:color="auto" w:fill="auto"/>
            <w:vAlign w:val="center"/>
          </w:tcPr>
          <w:p w14:paraId="1907C758" w14:textId="2AEAA400" w:rsidR="009A02BA" w:rsidRPr="0080529E" w:rsidRDefault="009A02BA" w:rsidP="009A02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0529E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Roostaei</w:t>
            </w:r>
            <w:proofErr w:type="spellEnd"/>
            <w:r w:rsidRPr="0080529E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2017</w:t>
            </w:r>
          </w:p>
        </w:tc>
        <w:tc>
          <w:tcPr>
            <w:tcW w:w="660" w:type="dxa"/>
            <w:vAlign w:val="center"/>
          </w:tcPr>
          <w:p w14:paraId="5A7729F3" w14:textId="50DA0426" w:rsidR="009A02BA" w:rsidRPr="00380D6B" w:rsidRDefault="00D71AAC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289124D9" w14:textId="5C6391B2" w:rsidR="009A02BA" w:rsidRPr="00380D6B" w:rsidRDefault="00D71AAC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0" w:type="dxa"/>
            <w:vAlign w:val="center"/>
          </w:tcPr>
          <w:p w14:paraId="633F5CF1" w14:textId="7A8E9726" w:rsidR="009A02BA" w:rsidRPr="00380D6B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10DD67AA" w14:textId="4B49788D" w:rsidR="009A02BA" w:rsidRPr="00380D6B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0" w:type="dxa"/>
            <w:vAlign w:val="center"/>
          </w:tcPr>
          <w:p w14:paraId="18DE9DA2" w14:textId="15A22A89" w:rsidR="009A02BA" w:rsidRPr="00380D6B" w:rsidRDefault="00D71AAC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2F51FE29" w14:textId="0F46DBFA" w:rsidR="009A02BA" w:rsidRPr="00380D6B" w:rsidRDefault="00D71AAC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0" w:type="dxa"/>
            <w:vAlign w:val="center"/>
          </w:tcPr>
          <w:p w14:paraId="7790281C" w14:textId="27160FBE" w:rsidR="009A02BA" w:rsidRPr="00380D6B" w:rsidRDefault="00D71AAC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705FA35E" w14:textId="756F2FFF" w:rsidR="009A02BA" w:rsidRPr="00380D6B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200B4E41" w14:textId="45914D23" w:rsidR="009A02BA" w:rsidRPr="00380D6B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6CC5C5E3" w14:textId="72490929" w:rsidR="009A02BA" w:rsidRPr="00380D6B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660" w:type="dxa"/>
            <w:vAlign w:val="center"/>
          </w:tcPr>
          <w:p w14:paraId="7A459118" w14:textId="76F154BD" w:rsidR="009A02BA" w:rsidRPr="00380D6B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C </w:t>
            </w:r>
          </w:p>
        </w:tc>
        <w:tc>
          <w:tcPr>
            <w:tcW w:w="661" w:type="dxa"/>
            <w:vAlign w:val="center"/>
          </w:tcPr>
          <w:p w14:paraId="59DC3AD5" w14:textId="234CD7C4" w:rsidR="009A02BA" w:rsidRPr="00380D6B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C</w:t>
            </w:r>
          </w:p>
        </w:tc>
        <w:tc>
          <w:tcPr>
            <w:tcW w:w="660" w:type="dxa"/>
            <w:vAlign w:val="center"/>
          </w:tcPr>
          <w:p w14:paraId="70C9D39E" w14:textId="55FE2C7B" w:rsidR="009A02BA" w:rsidRPr="00380D6B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09C8573A" w14:textId="12FD3FF4" w:rsidR="009A02BA" w:rsidRPr="00380D6B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65C7053D" w14:textId="188B423E" w:rsidR="009A02BA" w:rsidRPr="00380D6B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1F20E5B4" w14:textId="31790CC1" w:rsidR="009A02BA" w:rsidRPr="00380D6B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22" w:type="dxa"/>
            <w:vAlign w:val="center"/>
          </w:tcPr>
          <w:p w14:paraId="4C18FD7C" w14:textId="61CAC300" w:rsidR="009A02BA" w:rsidRPr="0080529E" w:rsidRDefault="00D71AAC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Very low </w:t>
            </w:r>
          </w:p>
        </w:tc>
      </w:tr>
      <w:tr w:rsidR="00D71AAC" w:rsidRPr="0080529E" w14:paraId="1F2F85C7" w14:textId="77777777" w:rsidTr="00DF1579">
        <w:tc>
          <w:tcPr>
            <w:tcW w:w="1560" w:type="dxa"/>
            <w:shd w:val="clear" w:color="auto" w:fill="auto"/>
            <w:vAlign w:val="center"/>
          </w:tcPr>
          <w:p w14:paraId="17DC340B" w14:textId="77777777" w:rsidR="00D71AAC" w:rsidRPr="0080529E" w:rsidRDefault="00D71AAC" w:rsidP="00D71AA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yan 2017</w:t>
            </w:r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</w:p>
        </w:tc>
        <w:tc>
          <w:tcPr>
            <w:tcW w:w="660" w:type="dxa"/>
            <w:vAlign w:val="center"/>
          </w:tcPr>
          <w:p w14:paraId="75C53693" w14:textId="0BEB25DA" w:rsidR="00D71AAC" w:rsidRPr="00380D6B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29CBA887" w14:textId="5717D896" w:rsidR="00D71AAC" w:rsidRPr="00380D6B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050D1817" w14:textId="48DCDBC4" w:rsidR="00D71AAC" w:rsidRPr="00380D6B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6261E40C" w14:textId="5BE7CFE9" w:rsidR="00D71AAC" w:rsidRPr="00380D6B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0" w:type="dxa"/>
            <w:vAlign w:val="center"/>
          </w:tcPr>
          <w:p w14:paraId="60769B51" w14:textId="671FF216" w:rsidR="00D71AAC" w:rsidRPr="00380D6B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41314F0A" w14:textId="4F972B08" w:rsidR="00D71AAC" w:rsidRPr="00380D6B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1BB1F998" w14:textId="755AA11A" w:rsidR="00D71AAC" w:rsidRPr="00380D6B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15C0F039" w14:textId="30E3626D" w:rsidR="00D71AAC" w:rsidRPr="00380D6B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25CC706F" w14:textId="1E43AC5E" w:rsidR="00D71AAC" w:rsidRPr="00380D6B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2F020EDE" w14:textId="62014246" w:rsidR="00D71AAC" w:rsidRPr="00380D6B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0" w:type="dxa"/>
            <w:vAlign w:val="center"/>
          </w:tcPr>
          <w:p w14:paraId="7D012B7E" w14:textId="0C7404BA" w:rsidR="00D71AAC" w:rsidRPr="00380D6B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30EE809A" w14:textId="6A3E76CB" w:rsidR="00D71AAC" w:rsidRPr="00380D6B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48C8694A" w14:textId="7D18EB6C" w:rsidR="00D71AAC" w:rsidRPr="00380D6B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4B7C1173" w14:textId="3AFB04DE" w:rsidR="00D71AAC" w:rsidRPr="00380D6B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71B6533F" w14:textId="71306DA3" w:rsidR="00D71AAC" w:rsidRPr="00380D6B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7AA49C5B" w14:textId="24ECED2C" w:rsidR="00D71AAC" w:rsidRPr="00380D6B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22" w:type="dxa"/>
            <w:vAlign w:val="center"/>
          </w:tcPr>
          <w:p w14:paraId="180F54A9" w14:textId="390E0A80" w:rsidR="00D71AAC" w:rsidRPr="0080529E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igh </w:t>
            </w:r>
          </w:p>
        </w:tc>
      </w:tr>
      <w:tr w:rsidR="00D71AAC" w:rsidRPr="0080529E" w14:paraId="1D724845" w14:textId="77777777" w:rsidTr="00DF1579">
        <w:tc>
          <w:tcPr>
            <w:tcW w:w="1560" w:type="dxa"/>
            <w:shd w:val="clear" w:color="auto" w:fill="auto"/>
            <w:vAlign w:val="center"/>
          </w:tcPr>
          <w:p w14:paraId="7D2BE779" w14:textId="0BE82801" w:rsidR="00D71AAC" w:rsidRPr="0080529E" w:rsidRDefault="00D71AAC" w:rsidP="00D71AA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529E">
              <w:rPr>
                <w:rFonts w:ascii="Times New Roman" w:hAnsi="Times New Roman" w:cs="Times New Roman"/>
                <w:sz w:val="22"/>
                <w:szCs w:val="22"/>
              </w:rPr>
              <w:t>Salazar  2019</w:t>
            </w:r>
          </w:p>
        </w:tc>
        <w:tc>
          <w:tcPr>
            <w:tcW w:w="660" w:type="dxa"/>
            <w:vAlign w:val="center"/>
          </w:tcPr>
          <w:p w14:paraId="185C1867" w14:textId="45F8CDF5" w:rsidR="00D71AAC" w:rsidRPr="00380D6B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2020DC3F" w14:textId="677D54F4" w:rsidR="00D71AAC" w:rsidRPr="00380D6B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partially</w:t>
            </w:r>
          </w:p>
        </w:tc>
        <w:tc>
          <w:tcPr>
            <w:tcW w:w="660" w:type="dxa"/>
            <w:vAlign w:val="center"/>
          </w:tcPr>
          <w:p w14:paraId="27AE128A" w14:textId="489B1AF0" w:rsidR="00D71AAC" w:rsidRPr="00380D6B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5C09EDB5" w14:textId="260566FE" w:rsidR="00D71AAC" w:rsidRPr="00380D6B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partially </w:t>
            </w:r>
          </w:p>
        </w:tc>
        <w:tc>
          <w:tcPr>
            <w:tcW w:w="660" w:type="dxa"/>
            <w:vAlign w:val="center"/>
          </w:tcPr>
          <w:p w14:paraId="03F10DBA" w14:textId="56748561" w:rsidR="00D71AAC" w:rsidRPr="00380D6B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51A84B4C" w14:textId="4F2DBFFE" w:rsidR="00D71AAC" w:rsidRPr="00380D6B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405D7B53" w14:textId="292B4060" w:rsidR="00D71AAC" w:rsidRPr="00380D6B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5D50FB63" w14:textId="7B517930" w:rsidR="00D71AAC" w:rsidRPr="00380D6B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06C8F5D0" w14:textId="7FA3303A" w:rsidR="00D71AAC" w:rsidRPr="00380D6B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668ACECD" w14:textId="22B9B3FF" w:rsidR="00D71AAC" w:rsidRPr="00380D6B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762C8F0C" w14:textId="75E48FD5" w:rsidR="00D71AAC" w:rsidRPr="00380D6B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2678B3E0" w14:textId="239774E0" w:rsidR="00D71AAC" w:rsidRPr="00380D6B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7F995D3B" w14:textId="2C06324D" w:rsidR="00D71AAC" w:rsidRPr="00380D6B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399A9DDD" w14:textId="036D1725" w:rsidR="00D71AAC" w:rsidRPr="00380D6B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7BA703D1" w14:textId="08284F3F" w:rsidR="00D71AAC" w:rsidRPr="00380D6B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514A75A4" w14:textId="0C906E28" w:rsidR="00D71AAC" w:rsidRPr="00380D6B" w:rsidRDefault="00D71AAC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22" w:type="dxa"/>
            <w:vAlign w:val="center"/>
          </w:tcPr>
          <w:p w14:paraId="308FF337" w14:textId="50607AFB" w:rsidR="00D71AAC" w:rsidRPr="0080529E" w:rsidRDefault="00147F37" w:rsidP="00D71A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igh </w:t>
            </w:r>
          </w:p>
        </w:tc>
      </w:tr>
      <w:tr w:rsidR="00147F37" w:rsidRPr="0080529E" w14:paraId="18B858FA" w14:textId="77777777" w:rsidTr="00DF1579">
        <w:tc>
          <w:tcPr>
            <w:tcW w:w="1560" w:type="dxa"/>
            <w:shd w:val="clear" w:color="auto" w:fill="auto"/>
            <w:vAlign w:val="center"/>
          </w:tcPr>
          <w:p w14:paraId="444B36E3" w14:textId="6BA70041" w:rsidR="00147F37" w:rsidRPr="0080529E" w:rsidRDefault="00147F37" w:rsidP="00147F3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arnier</w:t>
            </w:r>
            <w:proofErr w:type="spellEnd"/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2019 </w:t>
            </w:r>
          </w:p>
        </w:tc>
        <w:tc>
          <w:tcPr>
            <w:tcW w:w="660" w:type="dxa"/>
            <w:vAlign w:val="center"/>
          </w:tcPr>
          <w:p w14:paraId="148588AC" w14:textId="6797EC7C" w:rsidR="00147F37" w:rsidRPr="00380D6B" w:rsidRDefault="00147F37" w:rsidP="00147F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61D8D8AB" w14:textId="34E4E774" w:rsidR="00147F37" w:rsidRPr="00380D6B" w:rsidRDefault="00147F37" w:rsidP="00147F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partially</w:t>
            </w:r>
          </w:p>
        </w:tc>
        <w:tc>
          <w:tcPr>
            <w:tcW w:w="660" w:type="dxa"/>
            <w:vAlign w:val="center"/>
          </w:tcPr>
          <w:p w14:paraId="56FCFC13" w14:textId="51F4D431" w:rsidR="00147F37" w:rsidRPr="00380D6B" w:rsidRDefault="00147F37" w:rsidP="00147F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425F4A95" w14:textId="354C1417" w:rsidR="00147F37" w:rsidRPr="00380D6B" w:rsidRDefault="00147F37" w:rsidP="00147F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partially </w:t>
            </w:r>
          </w:p>
        </w:tc>
        <w:tc>
          <w:tcPr>
            <w:tcW w:w="660" w:type="dxa"/>
            <w:vAlign w:val="center"/>
          </w:tcPr>
          <w:p w14:paraId="5CBCFC43" w14:textId="7DAE6AB9" w:rsidR="00147F37" w:rsidRPr="00380D6B" w:rsidRDefault="00147F37" w:rsidP="00147F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592670C7" w14:textId="27413411" w:rsidR="00147F37" w:rsidRPr="00380D6B" w:rsidRDefault="00147F37" w:rsidP="00147F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32C16559" w14:textId="0B774992" w:rsidR="00147F37" w:rsidRPr="00380D6B" w:rsidRDefault="00147F37" w:rsidP="00147F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4059E61E" w14:textId="01E551B8" w:rsidR="00147F37" w:rsidRPr="00380D6B" w:rsidRDefault="00147F37" w:rsidP="00147F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partially</w:t>
            </w:r>
          </w:p>
        </w:tc>
        <w:tc>
          <w:tcPr>
            <w:tcW w:w="660" w:type="dxa"/>
            <w:vAlign w:val="center"/>
          </w:tcPr>
          <w:p w14:paraId="53DDDE1F" w14:textId="4D410C24" w:rsidR="00147F37" w:rsidRPr="00380D6B" w:rsidRDefault="00147F37" w:rsidP="00147F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partially</w:t>
            </w:r>
          </w:p>
        </w:tc>
        <w:tc>
          <w:tcPr>
            <w:tcW w:w="661" w:type="dxa"/>
            <w:vAlign w:val="center"/>
          </w:tcPr>
          <w:p w14:paraId="019F2135" w14:textId="5ED6EC89" w:rsidR="00147F37" w:rsidRPr="00380D6B" w:rsidRDefault="00147F37" w:rsidP="00147F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660" w:type="dxa"/>
            <w:vAlign w:val="center"/>
          </w:tcPr>
          <w:p w14:paraId="50C9AED7" w14:textId="721959BB" w:rsidR="00147F37" w:rsidRPr="00380D6B" w:rsidRDefault="00147F37" w:rsidP="00147F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1" w:type="dxa"/>
            <w:vAlign w:val="center"/>
          </w:tcPr>
          <w:p w14:paraId="64455DF9" w14:textId="21F56E25" w:rsidR="00147F37" w:rsidRPr="00380D6B" w:rsidRDefault="00147F37" w:rsidP="00147F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0" w:type="dxa"/>
            <w:vAlign w:val="center"/>
          </w:tcPr>
          <w:p w14:paraId="54330607" w14:textId="7B8051FC" w:rsidR="00147F37" w:rsidRPr="00380D6B" w:rsidRDefault="00147F37" w:rsidP="00147F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447B1BF3" w14:textId="04D62570" w:rsidR="00147F37" w:rsidRPr="00380D6B" w:rsidRDefault="00147F37" w:rsidP="00147F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41EC1836" w14:textId="0800E95B" w:rsidR="00147F37" w:rsidRPr="00380D6B" w:rsidRDefault="00147F37" w:rsidP="00147F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</w:t>
            </w:r>
          </w:p>
        </w:tc>
        <w:tc>
          <w:tcPr>
            <w:tcW w:w="661" w:type="dxa"/>
            <w:vAlign w:val="center"/>
          </w:tcPr>
          <w:p w14:paraId="1969AEC7" w14:textId="57B61E22" w:rsidR="00147F37" w:rsidRPr="00380D6B" w:rsidRDefault="00147F37" w:rsidP="00147F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22" w:type="dxa"/>
            <w:vAlign w:val="center"/>
          </w:tcPr>
          <w:p w14:paraId="0662D5FF" w14:textId="7EC09EE4" w:rsidR="00147F37" w:rsidRPr="0080529E" w:rsidRDefault="00147F37" w:rsidP="00147F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igh </w:t>
            </w:r>
          </w:p>
        </w:tc>
      </w:tr>
      <w:tr w:rsidR="009A02BA" w:rsidRPr="0080529E" w14:paraId="2702003C" w14:textId="77777777" w:rsidTr="00DF1579">
        <w:tc>
          <w:tcPr>
            <w:tcW w:w="1560" w:type="dxa"/>
            <w:shd w:val="clear" w:color="auto" w:fill="auto"/>
            <w:vAlign w:val="center"/>
          </w:tcPr>
          <w:p w14:paraId="733A3147" w14:textId="77777777" w:rsidR="009A02BA" w:rsidRPr="0080529E" w:rsidRDefault="009A02BA" w:rsidP="009A02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u</w:t>
            </w:r>
            <w:proofErr w:type="spellEnd"/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021 </w:t>
            </w:r>
          </w:p>
        </w:tc>
        <w:tc>
          <w:tcPr>
            <w:tcW w:w="660" w:type="dxa"/>
            <w:vAlign w:val="center"/>
          </w:tcPr>
          <w:p w14:paraId="1A81756B" w14:textId="00AEE0BD" w:rsidR="009A02BA" w:rsidRPr="00380D6B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738250D3" w14:textId="2081BD2F" w:rsidR="009A02BA" w:rsidRPr="00380D6B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  <w:r w:rsidR="00147F3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rtially</w:t>
            </w:r>
          </w:p>
        </w:tc>
        <w:tc>
          <w:tcPr>
            <w:tcW w:w="660" w:type="dxa"/>
            <w:vAlign w:val="center"/>
          </w:tcPr>
          <w:p w14:paraId="6963AF61" w14:textId="51A29FE2" w:rsidR="009A02BA" w:rsidRPr="00380D6B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304BF87A" w14:textId="66DC7F22" w:rsidR="009A02BA" w:rsidRPr="00380D6B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0" w:type="dxa"/>
            <w:vAlign w:val="center"/>
          </w:tcPr>
          <w:p w14:paraId="6D882ACC" w14:textId="340639FB" w:rsidR="009A02BA" w:rsidRPr="00380D6B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1BDEC315" w14:textId="6DEB2AF9" w:rsidR="009A02BA" w:rsidRPr="00380D6B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4BEEB08E" w14:textId="71DC75A9" w:rsidR="009A02BA" w:rsidRPr="00380D6B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1EF80CB5" w14:textId="319AC11E" w:rsidR="009A02BA" w:rsidRPr="00380D6B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2D0C3C6B" w14:textId="18EF64F5" w:rsidR="009A02BA" w:rsidRPr="00380D6B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4976A558" w14:textId="3300C24D" w:rsidR="009A02BA" w:rsidRPr="00380D6B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660" w:type="dxa"/>
            <w:vAlign w:val="center"/>
          </w:tcPr>
          <w:p w14:paraId="67B1FDF4" w14:textId="5DDDB9BF" w:rsidR="009A02BA" w:rsidRPr="00380D6B" w:rsidRDefault="00147F37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 w:rsidR="009A02B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61" w:type="dxa"/>
            <w:vAlign w:val="center"/>
          </w:tcPr>
          <w:p w14:paraId="32686371" w14:textId="5298E952" w:rsidR="009A02BA" w:rsidRPr="00380D6B" w:rsidRDefault="00147F37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0" w:type="dxa"/>
            <w:vAlign w:val="center"/>
          </w:tcPr>
          <w:p w14:paraId="69BBABCF" w14:textId="06EDED5C" w:rsidR="009A02BA" w:rsidRPr="00380D6B" w:rsidRDefault="00147F37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5FBB0228" w14:textId="777E3602" w:rsidR="009A02BA" w:rsidRPr="00380D6B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244EB032" w14:textId="3FEAD4FA" w:rsidR="009A02BA" w:rsidRPr="00380D6B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79CA24B5" w14:textId="2EF9442D" w:rsidR="009A02BA" w:rsidRPr="00380D6B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22" w:type="dxa"/>
            <w:vAlign w:val="center"/>
          </w:tcPr>
          <w:p w14:paraId="5AEF3CF2" w14:textId="17684E69" w:rsidR="009A02BA" w:rsidRPr="0080529E" w:rsidRDefault="00147F37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Very low </w:t>
            </w:r>
          </w:p>
        </w:tc>
      </w:tr>
      <w:tr w:rsidR="00147F37" w:rsidRPr="0080529E" w14:paraId="70A27109" w14:textId="77777777" w:rsidTr="00DF1579">
        <w:tc>
          <w:tcPr>
            <w:tcW w:w="1560" w:type="dxa"/>
            <w:shd w:val="clear" w:color="auto" w:fill="auto"/>
            <w:vAlign w:val="center"/>
          </w:tcPr>
          <w:p w14:paraId="12CFBBFE" w14:textId="1EB964DB" w:rsidR="00147F37" w:rsidRPr="0080529E" w:rsidRDefault="00147F37" w:rsidP="00147F3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ardımcı-Lokmanoglu</w:t>
            </w:r>
            <w:proofErr w:type="spellEnd"/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020</w:t>
            </w:r>
          </w:p>
        </w:tc>
        <w:tc>
          <w:tcPr>
            <w:tcW w:w="660" w:type="dxa"/>
            <w:vAlign w:val="center"/>
          </w:tcPr>
          <w:p w14:paraId="466BA99C" w14:textId="01FC63FE" w:rsidR="00147F37" w:rsidRPr="00380D6B" w:rsidRDefault="00147F37" w:rsidP="00147F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2B569134" w14:textId="45FE32BC" w:rsidR="00147F37" w:rsidRPr="00380D6B" w:rsidRDefault="00147F37" w:rsidP="00147F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partially</w:t>
            </w:r>
          </w:p>
        </w:tc>
        <w:tc>
          <w:tcPr>
            <w:tcW w:w="660" w:type="dxa"/>
            <w:vAlign w:val="center"/>
          </w:tcPr>
          <w:p w14:paraId="330D2EF7" w14:textId="7F36CB0B" w:rsidR="00147F37" w:rsidRPr="00380D6B" w:rsidRDefault="00147F37" w:rsidP="00147F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1BCF809D" w14:textId="687335E3" w:rsidR="00147F37" w:rsidRPr="00380D6B" w:rsidRDefault="00147F37" w:rsidP="00147F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partially </w:t>
            </w:r>
          </w:p>
        </w:tc>
        <w:tc>
          <w:tcPr>
            <w:tcW w:w="660" w:type="dxa"/>
            <w:vAlign w:val="center"/>
          </w:tcPr>
          <w:p w14:paraId="0285DA6F" w14:textId="3057F20C" w:rsidR="00147F37" w:rsidRPr="00380D6B" w:rsidRDefault="00147F37" w:rsidP="00147F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64198E2B" w14:textId="38ED7AC5" w:rsidR="00147F37" w:rsidRPr="00380D6B" w:rsidRDefault="00147F37" w:rsidP="00147F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436FEA27" w14:textId="098BAB31" w:rsidR="00147F37" w:rsidRPr="00380D6B" w:rsidRDefault="00147F37" w:rsidP="00147F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3776C58B" w14:textId="190796EF" w:rsidR="00147F37" w:rsidRPr="00380D6B" w:rsidRDefault="00147F37" w:rsidP="00147F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partially</w:t>
            </w:r>
          </w:p>
        </w:tc>
        <w:tc>
          <w:tcPr>
            <w:tcW w:w="660" w:type="dxa"/>
            <w:vAlign w:val="center"/>
          </w:tcPr>
          <w:p w14:paraId="62852422" w14:textId="1CDDDEF4" w:rsidR="00147F37" w:rsidRPr="00380D6B" w:rsidRDefault="00147F37" w:rsidP="00147F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28C826DC" w14:textId="2F7AF1CE" w:rsidR="00147F37" w:rsidRPr="00380D6B" w:rsidRDefault="00147F37" w:rsidP="00147F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660" w:type="dxa"/>
            <w:vAlign w:val="center"/>
          </w:tcPr>
          <w:p w14:paraId="21879F17" w14:textId="1A9B28FB" w:rsidR="00147F37" w:rsidRPr="00380D6B" w:rsidRDefault="00147F37" w:rsidP="00147F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C </w:t>
            </w:r>
          </w:p>
        </w:tc>
        <w:tc>
          <w:tcPr>
            <w:tcW w:w="661" w:type="dxa"/>
            <w:vAlign w:val="center"/>
          </w:tcPr>
          <w:p w14:paraId="6AEEEEAC" w14:textId="4D7FE10D" w:rsidR="00147F37" w:rsidRPr="00380D6B" w:rsidRDefault="00147F37" w:rsidP="00147F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C</w:t>
            </w:r>
          </w:p>
        </w:tc>
        <w:tc>
          <w:tcPr>
            <w:tcW w:w="660" w:type="dxa"/>
            <w:vAlign w:val="center"/>
          </w:tcPr>
          <w:p w14:paraId="6B473AF6" w14:textId="3DE98E95" w:rsidR="00147F37" w:rsidRPr="00380D6B" w:rsidRDefault="00147F37" w:rsidP="00147F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26ADE096" w14:textId="440FC252" w:rsidR="00147F37" w:rsidRPr="00380D6B" w:rsidRDefault="00147F37" w:rsidP="00147F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778D9FA6" w14:textId="2B9E959D" w:rsidR="00147F37" w:rsidRPr="00380D6B" w:rsidRDefault="00147F37" w:rsidP="00147F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61" w:type="dxa"/>
            <w:vAlign w:val="center"/>
          </w:tcPr>
          <w:p w14:paraId="0F32963F" w14:textId="7DDE68FF" w:rsidR="00147F37" w:rsidRPr="00380D6B" w:rsidRDefault="00147F37" w:rsidP="00147F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22" w:type="dxa"/>
            <w:vAlign w:val="center"/>
          </w:tcPr>
          <w:p w14:paraId="22BABAF1" w14:textId="62BDB3CC" w:rsidR="00147F37" w:rsidRPr="0080529E" w:rsidRDefault="00147F37" w:rsidP="00147F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ry low</w:t>
            </w:r>
          </w:p>
        </w:tc>
      </w:tr>
      <w:tr w:rsidR="009A02BA" w:rsidRPr="0080529E" w14:paraId="6C3483DC" w14:textId="77777777" w:rsidTr="00DF1579">
        <w:trPr>
          <w:trHeight w:val="70"/>
        </w:trPr>
        <w:tc>
          <w:tcPr>
            <w:tcW w:w="1560" w:type="dxa"/>
            <w:shd w:val="clear" w:color="auto" w:fill="auto"/>
            <w:vAlign w:val="center"/>
          </w:tcPr>
          <w:p w14:paraId="22D75D08" w14:textId="495EF489" w:rsidR="009A02BA" w:rsidRPr="0080529E" w:rsidRDefault="009A02BA" w:rsidP="009A02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52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Zanon 2019</w:t>
            </w:r>
          </w:p>
        </w:tc>
        <w:tc>
          <w:tcPr>
            <w:tcW w:w="660" w:type="dxa"/>
            <w:vAlign w:val="center"/>
          </w:tcPr>
          <w:p w14:paraId="3B18D200" w14:textId="586EEAFB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423D1886" w14:textId="32399233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3CE2B44E" w14:textId="65AA8165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602BF631" w14:textId="7D89CFA2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 w:rsidR="00147F3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rtially</w:t>
            </w:r>
          </w:p>
        </w:tc>
        <w:tc>
          <w:tcPr>
            <w:tcW w:w="660" w:type="dxa"/>
            <w:vAlign w:val="center"/>
          </w:tcPr>
          <w:p w14:paraId="1190982F" w14:textId="13F48CDA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732B0981" w14:textId="27CC3295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5518902D" w14:textId="5FBD381F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2A5FE0FF" w14:textId="0F9D77FC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  <w:r w:rsidR="00147F3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rtially</w:t>
            </w:r>
          </w:p>
        </w:tc>
        <w:tc>
          <w:tcPr>
            <w:tcW w:w="660" w:type="dxa"/>
            <w:vAlign w:val="center"/>
          </w:tcPr>
          <w:p w14:paraId="3B475786" w14:textId="3292EB10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3AF5950F" w14:textId="1305A8F4" w:rsidR="009A02BA" w:rsidRPr="0080529E" w:rsidRDefault="00147F37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0" w:type="dxa"/>
            <w:vAlign w:val="center"/>
          </w:tcPr>
          <w:p w14:paraId="7A643112" w14:textId="6BC9F398" w:rsidR="009A02BA" w:rsidRPr="0080529E" w:rsidRDefault="00147F37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 w:rsidR="009A02B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61" w:type="dxa"/>
            <w:vAlign w:val="center"/>
          </w:tcPr>
          <w:p w14:paraId="70BB6A76" w14:textId="0B73C1FF" w:rsidR="009A02BA" w:rsidRPr="0080529E" w:rsidRDefault="00147F37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60" w:type="dxa"/>
            <w:vAlign w:val="center"/>
          </w:tcPr>
          <w:p w14:paraId="60F0127F" w14:textId="5B2F1DD2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1" w:type="dxa"/>
            <w:vAlign w:val="center"/>
          </w:tcPr>
          <w:p w14:paraId="7502860C" w14:textId="3997D86E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0" w:type="dxa"/>
            <w:vAlign w:val="center"/>
          </w:tcPr>
          <w:p w14:paraId="7CDD7A7C" w14:textId="42AD1507" w:rsidR="009A02BA" w:rsidRPr="0080529E" w:rsidRDefault="00147F37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  <w:r w:rsidR="009A02B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61" w:type="dxa"/>
            <w:vAlign w:val="center"/>
          </w:tcPr>
          <w:p w14:paraId="57B0D843" w14:textId="4B8F12B8" w:rsidR="009A02BA" w:rsidRPr="0080529E" w:rsidRDefault="009A02BA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22" w:type="dxa"/>
            <w:vAlign w:val="center"/>
          </w:tcPr>
          <w:p w14:paraId="36656DDD" w14:textId="1585FE79" w:rsidR="009A02BA" w:rsidRPr="0080529E" w:rsidRDefault="00147F37" w:rsidP="009A02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igh </w:t>
            </w:r>
          </w:p>
        </w:tc>
      </w:tr>
    </w:tbl>
    <w:p w14:paraId="3E233DD2" w14:textId="508037C1" w:rsidR="00585921" w:rsidRPr="00585921" w:rsidRDefault="00792B20" w:rsidP="00792B20">
      <w:pPr>
        <w:rPr>
          <w:i/>
          <w:iCs/>
          <w:color w:val="FF0000"/>
          <w:sz w:val="20"/>
          <w:szCs w:val="20"/>
          <w:lang w:val="en-US"/>
        </w:rPr>
      </w:pPr>
      <w:r w:rsidRPr="00D33FA7">
        <w:rPr>
          <w:rFonts w:ascii="Times New Roman" w:hAnsi="Times New Roman" w:cs="Times New Roman"/>
          <w:i/>
          <w:iCs/>
          <w:sz w:val="20"/>
          <w:szCs w:val="20"/>
          <w:lang w:val="en-US"/>
        </w:rPr>
        <w:t>*Critical Items</w:t>
      </w:r>
    </w:p>
    <w:sectPr w:rsidR="00585921" w:rsidRPr="00585921" w:rsidSect="002729B6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283950"/>
    <w:multiLevelType w:val="hybridMultilevel"/>
    <w:tmpl w:val="4D960BA2"/>
    <w:lvl w:ilvl="0" w:tplc="D604D448">
      <w:start w:val="3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23789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29B6"/>
    <w:rsid w:val="0004621A"/>
    <w:rsid w:val="000E2580"/>
    <w:rsid w:val="00147F37"/>
    <w:rsid w:val="00187DBA"/>
    <w:rsid w:val="002437A7"/>
    <w:rsid w:val="002729B6"/>
    <w:rsid w:val="002B5F1F"/>
    <w:rsid w:val="00380D6B"/>
    <w:rsid w:val="003842C0"/>
    <w:rsid w:val="003D092E"/>
    <w:rsid w:val="004F07D8"/>
    <w:rsid w:val="00577320"/>
    <w:rsid w:val="00585921"/>
    <w:rsid w:val="005F1568"/>
    <w:rsid w:val="006525E1"/>
    <w:rsid w:val="00726939"/>
    <w:rsid w:val="0076311E"/>
    <w:rsid w:val="00792B20"/>
    <w:rsid w:val="0080529E"/>
    <w:rsid w:val="00852829"/>
    <w:rsid w:val="0091004F"/>
    <w:rsid w:val="009547B8"/>
    <w:rsid w:val="009A02BA"/>
    <w:rsid w:val="009A6A9A"/>
    <w:rsid w:val="009E5C58"/>
    <w:rsid w:val="00A4452E"/>
    <w:rsid w:val="00A60AE3"/>
    <w:rsid w:val="00AC040C"/>
    <w:rsid w:val="00CB41E6"/>
    <w:rsid w:val="00D33FA7"/>
    <w:rsid w:val="00D65FD0"/>
    <w:rsid w:val="00D71AAC"/>
    <w:rsid w:val="00DA241C"/>
    <w:rsid w:val="00DC42AF"/>
    <w:rsid w:val="00DF1579"/>
    <w:rsid w:val="00E76E95"/>
    <w:rsid w:val="00EE07C6"/>
    <w:rsid w:val="00F35CA9"/>
    <w:rsid w:val="00F41114"/>
    <w:rsid w:val="00F55BA8"/>
    <w:rsid w:val="00F67F97"/>
    <w:rsid w:val="00F8197C"/>
    <w:rsid w:val="00F9716A"/>
    <w:rsid w:val="00FE5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1749D6"/>
  <w15:chartTrackingRefBased/>
  <w15:docId w15:val="{FD3430C4-490D-2C4A-A9C2-BAAE00BB2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729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792B20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semiHidden/>
    <w:unhideWhenUsed/>
    <w:rsid w:val="00585921"/>
    <w:rPr>
      <w:color w:val="0000FF"/>
      <w:u w:val="single"/>
    </w:rPr>
  </w:style>
  <w:style w:type="character" w:customStyle="1" w:styleId="docsum-authors">
    <w:name w:val="docsum-authors"/>
    <w:basedOn w:val="Carpredefinitoparagrafo"/>
    <w:rsid w:val="00585921"/>
  </w:style>
  <w:style w:type="character" w:customStyle="1" w:styleId="docsum-journal-citation">
    <w:name w:val="docsum-journal-citation"/>
    <w:basedOn w:val="Carpredefinitoparagrafo"/>
    <w:rsid w:val="005859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208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67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24</Words>
  <Characters>4127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rodocanachi</dc:creator>
  <cp:keywords/>
  <dc:description/>
  <cp:lastModifiedBy>silvia faccioli</cp:lastModifiedBy>
  <cp:revision>2</cp:revision>
  <dcterms:created xsi:type="dcterms:W3CDTF">2023-02-19T18:38:00Z</dcterms:created>
  <dcterms:modified xsi:type="dcterms:W3CDTF">2023-02-19T18:38:00Z</dcterms:modified>
</cp:coreProperties>
</file>